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3C5B1" w14:textId="22EE0E93" w:rsidR="00CB5E3B" w:rsidRPr="00994965" w:rsidRDefault="00CB5E3B" w:rsidP="00CB5E3B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table-1: Pattern of disability 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across </w:t>
      </w:r>
      <w:r w:rsidRPr="00994965">
        <w:rPr>
          <w:rFonts w:ascii="Times New Roman" w:eastAsia="Times New Roman" w:hAnsi="Times New Roman" w:cs="Times New Roman"/>
          <w:b/>
          <w:color w:val="000000" w:themeColor="text1"/>
        </w:rPr>
        <w:t xml:space="preserve">sociodemographic </w:t>
      </w:r>
      <w:r>
        <w:rPr>
          <w:rFonts w:ascii="Times New Roman" w:eastAsia="Times New Roman" w:hAnsi="Times New Roman" w:cs="Times New Roman"/>
          <w:b/>
          <w:color w:val="000000" w:themeColor="text1"/>
        </w:rPr>
        <w:t>and health-seeking behavioural attribute</w:t>
      </w:r>
      <w:r w:rsidRPr="00994965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0056E0">
        <w:rPr>
          <w:rFonts w:ascii="Times New Roman" w:eastAsiaTheme="minorHAnsi" w:hAnsi="Times New Roman" w:cs="Times New Roman"/>
          <w:b/>
          <w:bCs/>
          <w:szCs w:val="20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Cs w:val="20"/>
          <w:lang w:eastAsia="en-US"/>
        </w:rPr>
        <w:t xml:space="preserve">in the study population </w:t>
      </w:r>
      <w:r w:rsidRPr="000056E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overed in NFHS-5 </w:t>
      </w:r>
      <w:r w:rsidRPr="00994965">
        <w:rPr>
          <w:rFonts w:ascii="Times New Roman" w:eastAsia="Times New Roman" w:hAnsi="Times New Roman" w:cs="Times New Roman"/>
          <w:b/>
          <w:color w:val="000000" w:themeColor="text1"/>
        </w:rPr>
        <w:t>(N=</w:t>
      </w:r>
      <w:r w:rsidR="00514843">
        <w:rPr>
          <w:rFonts w:ascii="Times New Roman" w:eastAsia="Times New Roman" w:hAnsi="Times New Roman" w:cs="Times New Roman"/>
          <w:b/>
          <w:color w:val="000000" w:themeColor="text1"/>
        </w:rPr>
        <w:t>2</w:t>
      </w:r>
      <w:r w:rsidR="00A72872">
        <w:rPr>
          <w:rFonts w:ascii="Times New Roman" w:eastAsia="Times New Roman" w:hAnsi="Times New Roman" w:cs="Times New Roman"/>
          <w:b/>
          <w:color w:val="000000" w:themeColor="text1"/>
        </w:rPr>
        <w:t>3,988</w:t>
      </w:r>
      <w:r w:rsidRPr="00994965">
        <w:rPr>
          <w:rFonts w:ascii="Times New Roman" w:eastAsia="Times New Roman" w:hAnsi="Times New Roman" w:cs="Times New Roman"/>
          <w:b/>
          <w:color w:val="000000" w:themeColor="text1"/>
        </w:rPr>
        <w:t>).</w:t>
      </w:r>
    </w:p>
    <w:tbl>
      <w:tblPr>
        <w:tblStyle w:val="TableGrid"/>
        <w:tblW w:w="9235" w:type="dxa"/>
        <w:jc w:val="center"/>
        <w:tblLook w:val="04A0" w:firstRow="1" w:lastRow="0" w:firstColumn="1" w:lastColumn="0" w:noHBand="0" w:noVBand="1"/>
      </w:tblPr>
      <w:tblGrid>
        <w:gridCol w:w="1903"/>
        <w:gridCol w:w="1314"/>
        <w:gridCol w:w="1424"/>
        <w:gridCol w:w="1418"/>
        <w:gridCol w:w="1559"/>
        <w:gridCol w:w="1617"/>
      </w:tblGrid>
      <w:tr w:rsidR="00CB5E3B" w:rsidRPr="00994965" w14:paraId="4E5E2CD0" w14:textId="77777777" w:rsidTr="00155D35">
        <w:trPr>
          <w:trHeight w:val="265"/>
          <w:jc w:val="center"/>
        </w:trPr>
        <w:tc>
          <w:tcPr>
            <w:tcW w:w="1903" w:type="dxa"/>
            <w:vMerge w:val="restart"/>
          </w:tcPr>
          <w:p w14:paraId="1123F62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ciodemographic characteristics</w:t>
            </w:r>
          </w:p>
        </w:tc>
        <w:tc>
          <w:tcPr>
            <w:tcW w:w="7332" w:type="dxa"/>
            <w:gridSpan w:val="5"/>
          </w:tcPr>
          <w:p w14:paraId="2BA75B16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s of Disability</w:t>
            </w:r>
          </w:p>
        </w:tc>
      </w:tr>
      <w:tr w:rsidR="00CB5E3B" w:rsidRPr="00994965" w14:paraId="4E2A65C7" w14:textId="77777777" w:rsidTr="00155D35">
        <w:trPr>
          <w:trHeight w:val="265"/>
          <w:jc w:val="center"/>
        </w:trPr>
        <w:tc>
          <w:tcPr>
            <w:tcW w:w="1903" w:type="dxa"/>
            <w:vMerge/>
          </w:tcPr>
          <w:p w14:paraId="0DEA0EE4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</w:tcPr>
          <w:p w14:paraId="674A06CF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ring</w:t>
            </w:r>
          </w:p>
          <w:p w14:paraId="1DF42611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, 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424" w:type="dxa"/>
          </w:tcPr>
          <w:p w14:paraId="3A651F1C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ech</w:t>
            </w:r>
          </w:p>
          <w:p w14:paraId="54675335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, 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418" w:type="dxa"/>
          </w:tcPr>
          <w:p w14:paraId="1AEFF086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sual</w:t>
            </w:r>
          </w:p>
          <w:p w14:paraId="01EAF71C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, 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</w:tcPr>
          <w:p w14:paraId="2E16AA04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ntal</w:t>
            </w:r>
          </w:p>
          <w:p w14:paraId="368521D0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, 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</w:tcPr>
          <w:p w14:paraId="2C6F088C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omotor</w:t>
            </w:r>
          </w:p>
          <w:p w14:paraId="3AA7B07C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, 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CB5E3B" w:rsidRPr="00994965" w14:paraId="58D1B20B" w14:textId="77777777" w:rsidTr="00155D35">
        <w:trPr>
          <w:trHeight w:val="277"/>
          <w:jc w:val="center"/>
        </w:trPr>
        <w:tc>
          <w:tcPr>
            <w:tcW w:w="9235" w:type="dxa"/>
            <w:gridSpan w:val="6"/>
          </w:tcPr>
          <w:p w14:paraId="4B8F703D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of participant</w:t>
            </w:r>
          </w:p>
        </w:tc>
      </w:tr>
      <w:tr w:rsidR="00CB5E3B" w:rsidRPr="00994965" w14:paraId="25577EB8" w14:textId="77777777" w:rsidTr="00155D35">
        <w:trPr>
          <w:trHeight w:val="265"/>
          <w:jc w:val="center"/>
        </w:trPr>
        <w:tc>
          <w:tcPr>
            <w:tcW w:w="1903" w:type="dxa"/>
          </w:tcPr>
          <w:p w14:paraId="7FA840AF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to 14 years</w:t>
            </w:r>
          </w:p>
        </w:tc>
        <w:tc>
          <w:tcPr>
            <w:tcW w:w="1314" w:type="dxa"/>
          </w:tcPr>
          <w:p w14:paraId="74C680F7" w14:textId="7DEA141A" w:rsidR="00CB5E3B" w:rsidRPr="00994965" w:rsidRDefault="00A109C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 (5.11)</w:t>
            </w:r>
          </w:p>
        </w:tc>
        <w:tc>
          <w:tcPr>
            <w:tcW w:w="1424" w:type="dxa"/>
          </w:tcPr>
          <w:p w14:paraId="7E4E8C9F" w14:textId="5273B41A" w:rsidR="00CB5E3B" w:rsidRPr="00994965" w:rsidRDefault="00386A1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7 (23.06)</w:t>
            </w:r>
          </w:p>
        </w:tc>
        <w:tc>
          <w:tcPr>
            <w:tcW w:w="1418" w:type="dxa"/>
          </w:tcPr>
          <w:p w14:paraId="2675AA92" w14:textId="1E5B8792" w:rsidR="00CB5E3B" w:rsidRPr="00994965" w:rsidRDefault="00386A1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 (9.44)</w:t>
            </w:r>
          </w:p>
        </w:tc>
        <w:tc>
          <w:tcPr>
            <w:tcW w:w="1559" w:type="dxa"/>
          </w:tcPr>
          <w:p w14:paraId="0B1D71CB" w14:textId="395C0822" w:rsidR="00CB5E3B" w:rsidRPr="00994965" w:rsidRDefault="00386A1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7 (21.98)</w:t>
            </w:r>
          </w:p>
        </w:tc>
        <w:tc>
          <w:tcPr>
            <w:tcW w:w="1617" w:type="dxa"/>
          </w:tcPr>
          <w:p w14:paraId="03A3288E" w14:textId="0A6DFA3B" w:rsidR="00CB5E3B" w:rsidRPr="00994965" w:rsidRDefault="00386A1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0</w:t>
            </w:r>
            <w:r w:rsidR="00F04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0.42)</w:t>
            </w:r>
          </w:p>
        </w:tc>
      </w:tr>
      <w:tr w:rsidR="00CB5E3B" w:rsidRPr="00994965" w14:paraId="70491A11" w14:textId="77777777" w:rsidTr="00155D35">
        <w:trPr>
          <w:trHeight w:val="265"/>
          <w:jc w:val="center"/>
        </w:trPr>
        <w:tc>
          <w:tcPr>
            <w:tcW w:w="1903" w:type="dxa"/>
          </w:tcPr>
          <w:p w14:paraId="28A515FD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to 29 years</w:t>
            </w:r>
          </w:p>
        </w:tc>
        <w:tc>
          <w:tcPr>
            <w:tcW w:w="1314" w:type="dxa"/>
          </w:tcPr>
          <w:p w14:paraId="604946C7" w14:textId="7CD60241" w:rsidR="00CB5E3B" w:rsidRPr="00994965" w:rsidRDefault="00F04F8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9 (5.46)</w:t>
            </w:r>
          </w:p>
        </w:tc>
        <w:tc>
          <w:tcPr>
            <w:tcW w:w="1424" w:type="dxa"/>
          </w:tcPr>
          <w:p w14:paraId="762D1F26" w14:textId="0A43FB67" w:rsidR="00CB5E3B" w:rsidRPr="00994965" w:rsidRDefault="00F04F8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4 (16.65)</w:t>
            </w:r>
          </w:p>
        </w:tc>
        <w:tc>
          <w:tcPr>
            <w:tcW w:w="1418" w:type="dxa"/>
          </w:tcPr>
          <w:p w14:paraId="3C10F35C" w14:textId="5F42DC00" w:rsidR="00CB5E3B" w:rsidRPr="00994965" w:rsidRDefault="000D6E0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 (9.84)</w:t>
            </w:r>
          </w:p>
        </w:tc>
        <w:tc>
          <w:tcPr>
            <w:tcW w:w="1559" w:type="dxa"/>
          </w:tcPr>
          <w:p w14:paraId="7154E251" w14:textId="64CDA83E" w:rsidR="00CB5E3B" w:rsidRPr="00994965" w:rsidRDefault="000D6E0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54 (29.98)</w:t>
            </w:r>
          </w:p>
        </w:tc>
        <w:tc>
          <w:tcPr>
            <w:tcW w:w="1617" w:type="dxa"/>
          </w:tcPr>
          <w:p w14:paraId="607B2BB8" w14:textId="4006A155" w:rsidR="00CB5E3B" w:rsidRPr="00994965" w:rsidRDefault="000D6E0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27 (38.07)</w:t>
            </w:r>
          </w:p>
        </w:tc>
      </w:tr>
      <w:tr w:rsidR="00CB5E3B" w:rsidRPr="00994965" w14:paraId="55975ACF" w14:textId="77777777" w:rsidTr="00155D35">
        <w:trPr>
          <w:trHeight w:val="265"/>
          <w:jc w:val="center"/>
        </w:trPr>
        <w:tc>
          <w:tcPr>
            <w:tcW w:w="1903" w:type="dxa"/>
          </w:tcPr>
          <w:p w14:paraId="3F79F16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to 44 years</w:t>
            </w:r>
          </w:p>
        </w:tc>
        <w:tc>
          <w:tcPr>
            <w:tcW w:w="1314" w:type="dxa"/>
          </w:tcPr>
          <w:p w14:paraId="442F576F" w14:textId="6F27091C" w:rsidR="00CB5E3B" w:rsidRPr="00994965" w:rsidRDefault="003037A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9 (5.88)</w:t>
            </w:r>
          </w:p>
        </w:tc>
        <w:tc>
          <w:tcPr>
            <w:tcW w:w="1424" w:type="dxa"/>
          </w:tcPr>
          <w:p w14:paraId="673A14B0" w14:textId="1E08341D" w:rsidR="00CB5E3B" w:rsidRPr="00994965" w:rsidRDefault="003037A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1 (13.19)</w:t>
            </w:r>
          </w:p>
        </w:tc>
        <w:tc>
          <w:tcPr>
            <w:tcW w:w="1418" w:type="dxa"/>
          </w:tcPr>
          <w:p w14:paraId="3A389C33" w14:textId="121AF27B" w:rsidR="00CB5E3B" w:rsidRPr="00994965" w:rsidRDefault="003037A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7 (10.87)</w:t>
            </w:r>
          </w:p>
        </w:tc>
        <w:tc>
          <w:tcPr>
            <w:tcW w:w="1559" w:type="dxa"/>
          </w:tcPr>
          <w:p w14:paraId="28CD1876" w14:textId="3C39D453" w:rsidR="00CB5E3B" w:rsidRPr="00994965" w:rsidRDefault="003037A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56 (21.77)</w:t>
            </w:r>
          </w:p>
        </w:tc>
        <w:tc>
          <w:tcPr>
            <w:tcW w:w="1617" w:type="dxa"/>
          </w:tcPr>
          <w:p w14:paraId="5F3028BA" w14:textId="644A6517" w:rsidR="00CB5E3B" w:rsidRPr="00994965" w:rsidRDefault="0087189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786 (48.30)</w:t>
            </w:r>
          </w:p>
        </w:tc>
      </w:tr>
      <w:tr w:rsidR="00CB5E3B" w:rsidRPr="00994965" w14:paraId="77C9EEF3" w14:textId="77777777" w:rsidTr="00155D35">
        <w:trPr>
          <w:trHeight w:val="265"/>
          <w:jc w:val="center"/>
        </w:trPr>
        <w:tc>
          <w:tcPr>
            <w:tcW w:w="1903" w:type="dxa"/>
          </w:tcPr>
          <w:p w14:paraId="2A839EF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to 59 years</w:t>
            </w:r>
          </w:p>
        </w:tc>
        <w:tc>
          <w:tcPr>
            <w:tcW w:w="1314" w:type="dxa"/>
          </w:tcPr>
          <w:p w14:paraId="1676A641" w14:textId="26BBA667" w:rsidR="00CB5E3B" w:rsidRPr="00994965" w:rsidRDefault="00B148A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5 (11.55)</w:t>
            </w:r>
          </w:p>
        </w:tc>
        <w:tc>
          <w:tcPr>
            <w:tcW w:w="1424" w:type="dxa"/>
          </w:tcPr>
          <w:p w14:paraId="60D4BF63" w14:textId="44A9871B" w:rsidR="00CB5E3B" w:rsidRPr="00994965" w:rsidRDefault="00B148A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 (9.64)</w:t>
            </w:r>
          </w:p>
        </w:tc>
        <w:tc>
          <w:tcPr>
            <w:tcW w:w="1418" w:type="dxa"/>
          </w:tcPr>
          <w:p w14:paraId="5CBF2682" w14:textId="581F4E80" w:rsidR="00CB5E3B" w:rsidRPr="00994965" w:rsidRDefault="00B148A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 (14.26)</w:t>
            </w:r>
          </w:p>
        </w:tc>
        <w:tc>
          <w:tcPr>
            <w:tcW w:w="1559" w:type="dxa"/>
          </w:tcPr>
          <w:p w14:paraId="2C35387F" w14:textId="4FB751A1" w:rsidR="00CB5E3B" w:rsidRPr="00994965" w:rsidRDefault="001678A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2 (15.31)</w:t>
            </w:r>
          </w:p>
        </w:tc>
        <w:tc>
          <w:tcPr>
            <w:tcW w:w="1617" w:type="dxa"/>
          </w:tcPr>
          <w:p w14:paraId="10C52FDD" w14:textId="110296D5" w:rsidR="00CB5E3B" w:rsidRPr="00994965" w:rsidRDefault="001678A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066 (</w:t>
            </w:r>
            <w:r w:rsidR="00020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47297E31" w14:textId="77777777" w:rsidTr="00155D35">
        <w:trPr>
          <w:trHeight w:val="277"/>
          <w:jc w:val="center"/>
        </w:trPr>
        <w:tc>
          <w:tcPr>
            <w:tcW w:w="1903" w:type="dxa"/>
          </w:tcPr>
          <w:p w14:paraId="18E0CCED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to 74 years</w:t>
            </w:r>
          </w:p>
        </w:tc>
        <w:tc>
          <w:tcPr>
            <w:tcW w:w="1314" w:type="dxa"/>
          </w:tcPr>
          <w:p w14:paraId="03226243" w14:textId="7550A155" w:rsidR="00CB5E3B" w:rsidRPr="00994965" w:rsidRDefault="001678A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2 (17.54)</w:t>
            </w:r>
          </w:p>
        </w:tc>
        <w:tc>
          <w:tcPr>
            <w:tcW w:w="1424" w:type="dxa"/>
          </w:tcPr>
          <w:p w14:paraId="592066BA" w14:textId="113B2FAD" w:rsidR="00CB5E3B" w:rsidRPr="00994965" w:rsidRDefault="00246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 (7.13)</w:t>
            </w:r>
          </w:p>
        </w:tc>
        <w:tc>
          <w:tcPr>
            <w:tcW w:w="1418" w:type="dxa"/>
          </w:tcPr>
          <w:p w14:paraId="4B11C4DD" w14:textId="6F3ED13D" w:rsidR="00CB5E3B" w:rsidRPr="00994965" w:rsidRDefault="00246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 (1</w:t>
            </w:r>
            <w:r w:rsidR="00020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20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559" w:type="dxa"/>
          </w:tcPr>
          <w:p w14:paraId="03BA3438" w14:textId="6CB63E83" w:rsidR="00CB5E3B" w:rsidRPr="00994965" w:rsidRDefault="00246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 (8.09)</w:t>
            </w:r>
          </w:p>
        </w:tc>
        <w:tc>
          <w:tcPr>
            <w:tcW w:w="1617" w:type="dxa"/>
          </w:tcPr>
          <w:p w14:paraId="19720B55" w14:textId="073F06AB" w:rsidR="00CB5E3B" w:rsidRPr="00994965" w:rsidRDefault="00246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75 (50.47)</w:t>
            </w:r>
          </w:p>
        </w:tc>
      </w:tr>
      <w:tr w:rsidR="00CB5E3B" w:rsidRPr="00994965" w14:paraId="4EEBC420" w14:textId="77777777" w:rsidTr="00155D35">
        <w:trPr>
          <w:trHeight w:val="265"/>
          <w:jc w:val="center"/>
        </w:trPr>
        <w:tc>
          <w:tcPr>
            <w:tcW w:w="1903" w:type="dxa"/>
          </w:tcPr>
          <w:p w14:paraId="1DDAEE20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and above</w:t>
            </w:r>
          </w:p>
        </w:tc>
        <w:tc>
          <w:tcPr>
            <w:tcW w:w="1314" w:type="dxa"/>
          </w:tcPr>
          <w:p w14:paraId="72EE10AC" w14:textId="5B120DC3" w:rsidR="00CB5E3B" w:rsidRPr="00994965" w:rsidRDefault="00FB1E8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 (26.97)</w:t>
            </w:r>
          </w:p>
        </w:tc>
        <w:tc>
          <w:tcPr>
            <w:tcW w:w="1424" w:type="dxa"/>
          </w:tcPr>
          <w:p w14:paraId="32028887" w14:textId="1F8829F4" w:rsidR="00CB5E3B" w:rsidRPr="00994965" w:rsidRDefault="00FB1E8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 (5.43)</w:t>
            </w:r>
          </w:p>
        </w:tc>
        <w:tc>
          <w:tcPr>
            <w:tcW w:w="1418" w:type="dxa"/>
          </w:tcPr>
          <w:p w14:paraId="263C6834" w14:textId="1653AD19" w:rsidR="00CB5E3B" w:rsidRPr="00994965" w:rsidRDefault="00FB1E8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 (19.26)</w:t>
            </w:r>
          </w:p>
        </w:tc>
        <w:tc>
          <w:tcPr>
            <w:tcW w:w="1559" w:type="dxa"/>
          </w:tcPr>
          <w:p w14:paraId="76765F77" w14:textId="158FBCE0" w:rsidR="00CB5E3B" w:rsidRPr="00994965" w:rsidRDefault="00FB1E8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</w:t>
            </w:r>
            <w:r w:rsidR="00B442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442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17" w:type="dxa"/>
          </w:tcPr>
          <w:p w14:paraId="36394A7F" w14:textId="726FECCD" w:rsidR="00CB5E3B" w:rsidRPr="00994965" w:rsidRDefault="00B442C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3 (41.61)</w:t>
            </w:r>
          </w:p>
        </w:tc>
      </w:tr>
      <w:tr w:rsidR="00CB5E3B" w:rsidRPr="00994965" w14:paraId="52B3D1F2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45CFDF3C" w14:textId="6B43997D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 (N=</w:t>
            </w:r>
            <w:r w:rsidR="004241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A31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,987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0C94CE71" w14:textId="77777777" w:rsidTr="00155D35">
        <w:trPr>
          <w:trHeight w:val="265"/>
          <w:jc w:val="center"/>
        </w:trPr>
        <w:tc>
          <w:tcPr>
            <w:tcW w:w="1903" w:type="dxa"/>
          </w:tcPr>
          <w:p w14:paraId="5789FFE3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14" w:type="dxa"/>
          </w:tcPr>
          <w:p w14:paraId="642A9289" w14:textId="050CB716" w:rsidR="00CB5E3B" w:rsidRPr="00994965" w:rsidRDefault="000F7D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38 (8.64)</w:t>
            </w:r>
          </w:p>
        </w:tc>
        <w:tc>
          <w:tcPr>
            <w:tcW w:w="1424" w:type="dxa"/>
          </w:tcPr>
          <w:p w14:paraId="50448143" w14:textId="210B7DE5" w:rsidR="00CB5E3B" w:rsidRPr="00994965" w:rsidRDefault="000F7D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855 (12.95)</w:t>
            </w:r>
          </w:p>
        </w:tc>
        <w:tc>
          <w:tcPr>
            <w:tcW w:w="1418" w:type="dxa"/>
          </w:tcPr>
          <w:p w14:paraId="6F1FCBF7" w14:textId="1270318C" w:rsidR="00CB5E3B" w:rsidRPr="00994965" w:rsidRDefault="000F7D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72 (</w:t>
            </w:r>
            <w:r w:rsidR="001C2A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1E0C0C3" w14:textId="5F3F52DC" w:rsidR="00CB5E3B" w:rsidRPr="00994965" w:rsidRDefault="00BE3E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746</w:t>
            </w:r>
            <w:r w:rsidR="001C2A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8</w:t>
            </w:r>
            <w:r w:rsidR="001C2A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17" w:type="dxa"/>
          </w:tcPr>
          <w:p w14:paraId="164FC066" w14:textId="23013E21" w:rsidR="00CB5E3B" w:rsidRPr="00994965" w:rsidRDefault="001C2A0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810 (47.55)</w:t>
            </w:r>
          </w:p>
        </w:tc>
      </w:tr>
      <w:tr w:rsidR="00CB5E3B" w:rsidRPr="00994965" w14:paraId="67F4242E" w14:textId="77777777" w:rsidTr="00155D35">
        <w:trPr>
          <w:trHeight w:val="277"/>
          <w:jc w:val="center"/>
        </w:trPr>
        <w:tc>
          <w:tcPr>
            <w:tcW w:w="1903" w:type="dxa"/>
          </w:tcPr>
          <w:p w14:paraId="43C0802B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14" w:type="dxa"/>
          </w:tcPr>
          <w:p w14:paraId="4B01D786" w14:textId="335B7D3C" w:rsidR="00CB5E3B" w:rsidRPr="00994965" w:rsidRDefault="005E260F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4 (</w:t>
            </w:r>
            <w:r w:rsidR="00334D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4" w:type="dxa"/>
          </w:tcPr>
          <w:p w14:paraId="20B60AB8" w14:textId="7F101B18" w:rsidR="00CB5E3B" w:rsidRPr="00994965" w:rsidRDefault="00334DC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40 (14.90)</w:t>
            </w:r>
          </w:p>
        </w:tc>
        <w:tc>
          <w:tcPr>
            <w:tcW w:w="1418" w:type="dxa"/>
          </w:tcPr>
          <w:p w14:paraId="02C602EC" w14:textId="153F7ACF" w:rsidR="00CB5E3B" w:rsidRPr="00994965" w:rsidRDefault="00334DC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54 (1.98)</w:t>
            </w:r>
          </w:p>
        </w:tc>
        <w:tc>
          <w:tcPr>
            <w:tcW w:w="1559" w:type="dxa"/>
          </w:tcPr>
          <w:p w14:paraId="016AD58E" w14:textId="1F0D3F3C" w:rsidR="00CB5E3B" w:rsidRPr="00994965" w:rsidRDefault="00334DC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0</w:t>
            </w:r>
            <w:r w:rsidR="000235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21.39)</w:t>
            </w:r>
          </w:p>
        </w:tc>
        <w:tc>
          <w:tcPr>
            <w:tcW w:w="1617" w:type="dxa"/>
          </w:tcPr>
          <w:p w14:paraId="7A8F5671" w14:textId="5070F4CF" w:rsidR="00CB5E3B" w:rsidRPr="00994965" w:rsidRDefault="0002357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919 (40.55)</w:t>
            </w:r>
          </w:p>
        </w:tc>
      </w:tr>
      <w:tr w:rsidR="00CB5E3B" w:rsidRPr="00994965" w14:paraId="1A922834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1C1CDE8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idence</w:t>
            </w:r>
          </w:p>
        </w:tc>
      </w:tr>
      <w:tr w:rsidR="00CB5E3B" w:rsidRPr="00994965" w14:paraId="6DE6C6C1" w14:textId="77777777" w:rsidTr="00155D35">
        <w:trPr>
          <w:trHeight w:val="265"/>
          <w:jc w:val="center"/>
        </w:trPr>
        <w:tc>
          <w:tcPr>
            <w:tcW w:w="1903" w:type="dxa"/>
          </w:tcPr>
          <w:p w14:paraId="741D2516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314" w:type="dxa"/>
          </w:tcPr>
          <w:p w14:paraId="1D24A0CD" w14:textId="46A478EA" w:rsidR="00CB5E3B" w:rsidRPr="00994965" w:rsidRDefault="0058293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 (8.07)</w:t>
            </w:r>
          </w:p>
        </w:tc>
        <w:tc>
          <w:tcPr>
            <w:tcW w:w="1424" w:type="dxa"/>
          </w:tcPr>
          <w:p w14:paraId="213989DA" w14:textId="7C169535" w:rsidR="00CB5E3B" w:rsidRPr="00994965" w:rsidRDefault="0058293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1 (13.20)</w:t>
            </w:r>
          </w:p>
        </w:tc>
        <w:tc>
          <w:tcPr>
            <w:tcW w:w="1418" w:type="dxa"/>
          </w:tcPr>
          <w:p w14:paraId="376A3E92" w14:textId="4CC1BE48" w:rsidR="00CB5E3B" w:rsidRPr="00994965" w:rsidRDefault="00464EE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1 (10.13)</w:t>
            </w:r>
          </w:p>
        </w:tc>
        <w:tc>
          <w:tcPr>
            <w:tcW w:w="1559" w:type="dxa"/>
          </w:tcPr>
          <w:p w14:paraId="01EF40BB" w14:textId="0494630F" w:rsidR="00CB5E3B" w:rsidRPr="00994965" w:rsidRDefault="00464EE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39 (21.08)</w:t>
            </w:r>
          </w:p>
        </w:tc>
        <w:tc>
          <w:tcPr>
            <w:tcW w:w="1617" w:type="dxa"/>
          </w:tcPr>
          <w:p w14:paraId="529309AB" w14:textId="60A49730" w:rsidR="00CB5E3B" w:rsidRPr="00994965" w:rsidRDefault="00464EE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243 (47.52)</w:t>
            </w:r>
          </w:p>
        </w:tc>
      </w:tr>
      <w:tr w:rsidR="00CB5E3B" w:rsidRPr="00994965" w14:paraId="5472B3EA" w14:textId="77777777" w:rsidTr="00155D35">
        <w:trPr>
          <w:trHeight w:val="265"/>
          <w:jc w:val="center"/>
        </w:trPr>
        <w:tc>
          <w:tcPr>
            <w:tcW w:w="1903" w:type="dxa"/>
          </w:tcPr>
          <w:p w14:paraId="4963BE98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314" w:type="dxa"/>
          </w:tcPr>
          <w:p w14:paraId="12939707" w14:textId="72FB4A76" w:rsidR="00CB5E3B" w:rsidRPr="00994965" w:rsidRDefault="00464EE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70 (</w:t>
            </w:r>
            <w:r w:rsidR="002719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4" w:type="dxa"/>
          </w:tcPr>
          <w:p w14:paraId="431597CC" w14:textId="33B2976C" w:rsidR="00CB5E3B" w:rsidRPr="00994965" w:rsidRDefault="00417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94 (13.95)</w:t>
            </w:r>
          </w:p>
        </w:tc>
        <w:tc>
          <w:tcPr>
            <w:tcW w:w="1418" w:type="dxa"/>
          </w:tcPr>
          <w:p w14:paraId="2E6D460D" w14:textId="63BB860C" w:rsidR="00CB5E3B" w:rsidRPr="00994965" w:rsidRDefault="00417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36 (13.03)</w:t>
            </w:r>
          </w:p>
        </w:tc>
        <w:tc>
          <w:tcPr>
            <w:tcW w:w="1559" w:type="dxa"/>
          </w:tcPr>
          <w:p w14:paraId="31252B81" w14:textId="7D8F51A2" w:rsidR="00CB5E3B" w:rsidRPr="00994965" w:rsidRDefault="00417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375 (19.67)</w:t>
            </w:r>
          </w:p>
        </w:tc>
        <w:tc>
          <w:tcPr>
            <w:tcW w:w="1617" w:type="dxa"/>
          </w:tcPr>
          <w:p w14:paraId="7A02B1FA" w14:textId="5346D897" w:rsidR="00CB5E3B" w:rsidRPr="00994965" w:rsidRDefault="0041743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</w:t>
            </w:r>
            <w:r w:rsidR="003A16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6 (43.62)</w:t>
            </w:r>
          </w:p>
        </w:tc>
      </w:tr>
      <w:tr w:rsidR="00CB5E3B" w:rsidRPr="00994965" w14:paraId="1FFFF518" w14:textId="77777777" w:rsidTr="00155D35">
        <w:trPr>
          <w:trHeight w:val="277"/>
          <w:jc w:val="center"/>
        </w:trPr>
        <w:tc>
          <w:tcPr>
            <w:tcW w:w="9235" w:type="dxa"/>
            <w:gridSpan w:val="6"/>
          </w:tcPr>
          <w:p w14:paraId="4F6CE7A8" w14:textId="6FFB1C94" w:rsidR="00CB5E3B" w:rsidRPr="00994965" w:rsidRDefault="00CB5E3B" w:rsidP="00601E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 (N=</w:t>
            </w:r>
            <w:r w:rsidR="001E5D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601E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,967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37B7C144" w14:textId="77777777" w:rsidTr="00155D35">
        <w:trPr>
          <w:trHeight w:val="265"/>
          <w:jc w:val="center"/>
        </w:trPr>
        <w:tc>
          <w:tcPr>
            <w:tcW w:w="1903" w:type="dxa"/>
          </w:tcPr>
          <w:p w14:paraId="396A6420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education</w:t>
            </w:r>
          </w:p>
        </w:tc>
        <w:tc>
          <w:tcPr>
            <w:tcW w:w="1314" w:type="dxa"/>
          </w:tcPr>
          <w:p w14:paraId="418FE143" w14:textId="6C9E4D94" w:rsidR="00CB5E3B" w:rsidRPr="00994965" w:rsidRDefault="001F554F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46 (9.18)</w:t>
            </w:r>
          </w:p>
        </w:tc>
        <w:tc>
          <w:tcPr>
            <w:tcW w:w="1424" w:type="dxa"/>
          </w:tcPr>
          <w:p w14:paraId="47C1A5AD" w14:textId="00D87E1A" w:rsidR="00CB5E3B" w:rsidRPr="00994965" w:rsidRDefault="001F554F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72 (16.73)</w:t>
            </w:r>
          </w:p>
        </w:tc>
        <w:tc>
          <w:tcPr>
            <w:tcW w:w="1418" w:type="dxa"/>
          </w:tcPr>
          <w:p w14:paraId="6AFDAB9F" w14:textId="0C9E16D6" w:rsidR="00CB5E3B" w:rsidRPr="00994965" w:rsidRDefault="004D19D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01 (11.79)</w:t>
            </w:r>
          </w:p>
        </w:tc>
        <w:tc>
          <w:tcPr>
            <w:tcW w:w="1559" w:type="dxa"/>
          </w:tcPr>
          <w:p w14:paraId="20ADE16F" w14:textId="76C32C4D" w:rsidR="00CB5E3B" w:rsidRPr="00994965" w:rsidRDefault="004D19D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319 (24.45)</w:t>
            </w:r>
          </w:p>
        </w:tc>
        <w:tc>
          <w:tcPr>
            <w:tcW w:w="1617" w:type="dxa"/>
          </w:tcPr>
          <w:p w14:paraId="49AE1DBD" w14:textId="3884BB89" w:rsidR="00CB5E3B" w:rsidRPr="00994965" w:rsidRDefault="004D19D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140 (37.85)</w:t>
            </w:r>
          </w:p>
        </w:tc>
      </w:tr>
      <w:tr w:rsidR="00CB5E3B" w:rsidRPr="00994965" w14:paraId="65A19DD5" w14:textId="77777777" w:rsidTr="00155D35">
        <w:trPr>
          <w:trHeight w:val="265"/>
          <w:jc w:val="center"/>
        </w:trPr>
        <w:tc>
          <w:tcPr>
            <w:tcW w:w="1903" w:type="dxa"/>
          </w:tcPr>
          <w:p w14:paraId="1F7E0CDF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1314" w:type="dxa"/>
          </w:tcPr>
          <w:p w14:paraId="41C07F35" w14:textId="17BF8CBF" w:rsidR="00CB5E3B" w:rsidRPr="00994965" w:rsidRDefault="00CB2DF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1 (9.40)</w:t>
            </w:r>
          </w:p>
        </w:tc>
        <w:tc>
          <w:tcPr>
            <w:tcW w:w="1424" w:type="dxa"/>
          </w:tcPr>
          <w:p w14:paraId="10DCF6F0" w14:textId="483E0414" w:rsidR="00CB5E3B" w:rsidRPr="00994965" w:rsidRDefault="00CB2DF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4 (11.04)</w:t>
            </w:r>
          </w:p>
        </w:tc>
        <w:tc>
          <w:tcPr>
            <w:tcW w:w="1418" w:type="dxa"/>
          </w:tcPr>
          <w:p w14:paraId="07FA1122" w14:textId="2DB7448B" w:rsidR="00CB5E3B" w:rsidRPr="00994965" w:rsidRDefault="00CB2DF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27 (12.68)</w:t>
            </w:r>
          </w:p>
        </w:tc>
        <w:tc>
          <w:tcPr>
            <w:tcW w:w="1559" w:type="dxa"/>
          </w:tcPr>
          <w:p w14:paraId="1F7004D1" w14:textId="6BD196D5" w:rsidR="00CB5E3B" w:rsidRPr="00994965" w:rsidRDefault="00CB2DF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84 (15.86)</w:t>
            </w:r>
          </w:p>
        </w:tc>
        <w:tc>
          <w:tcPr>
            <w:tcW w:w="1617" w:type="dxa"/>
          </w:tcPr>
          <w:p w14:paraId="277599FF" w14:textId="657AB773" w:rsidR="00CB5E3B" w:rsidRPr="00994965" w:rsidRDefault="000C02C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132 (51.02)</w:t>
            </w:r>
          </w:p>
        </w:tc>
      </w:tr>
      <w:tr w:rsidR="00CB5E3B" w:rsidRPr="00994965" w14:paraId="71048041" w14:textId="77777777" w:rsidTr="00155D35">
        <w:trPr>
          <w:trHeight w:val="265"/>
          <w:jc w:val="center"/>
        </w:trPr>
        <w:tc>
          <w:tcPr>
            <w:tcW w:w="1903" w:type="dxa"/>
          </w:tcPr>
          <w:p w14:paraId="0430D830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314" w:type="dxa"/>
          </w:tcPr>
          <w:p w14:paraId="60E25AD0" w14:textId="77C55883" w:rsidR="00CB5E3B" w:rsidRPr="00994965" w:rsidRDefault="000C02C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 (8.76)</w:t>
            </w:r>
          </w:p>
        </w:tc>
        <w:tc>
          <w:tcPr>
            <w:tcW w:w="1424" w:type="dxa"/>
          </w:tcPr>
          <w:p w14:paraId="66C2D24C" w14:textId="12710913" w:rsidR="00CB5E3B" w:rsidRPr="00994965" w:rsidRDefault="000C02C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(7.31)</w:t>
            </w:r>
          </w:p>
        </w:tc>
        <w:tc>
          <w:tcPr>
            <w:tcW w:w="1418" w:type="dxa"/>
          </w:tcPr>
          <w:p w14:paraId="5B0AADA9" w14:textId="55DF9BB5" w:rsidR="00CB5E3B" w:rsidRPr="00994965" w:rsidRDefault="00980EA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 (11.82)</w:t>
            </w:r>
          </w:p>
        </w:tc>
        <w:tc>
          <w:tcPr>
            <w:tcW w:w="1559" w:type="dxa"/>
          </w:tcPr>
          <w:p w14:paraId="43B5167E" w14:textId="7E3FB757" w:rsidR="00CB5E3B" w:rsidRPr="00994965" w:rsidRDefault="00980EA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(12.45)</w:t>
            </w:r>
          </w:p>
        </w:tc>
        <w:tc>
          <w:tcPr>
            <w:tcW w:w="1617" w:type="dxa"/>
          </w:tcPr>
          <w:p w14:paraId="152CC168" w14:textId="4D525548" w:rsidR="00CB5E3B" w:rsidRPr="00994965" w:rsidRDefault="00980EA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 (59.65)</w:t>
            </w:r>
          </w:p>
        </w:tc>
      </w:tr>
      <w:tr w:rsidR="00CB5E3B" w:rsidRPr="00994965" w14:paraId="3480960B" w14:textId="77777777" w:rsidTr="00155D35">
        <w:trPr>
          <w:trHeight w:val="265"/>
          <w:jc w:val="center"/>
        </w:trPr>
        <w:tc>
          <w:tcPr>
            <w:tcW w:w="1903" w:type="dxa"/>
          </w:tcPr>
          <w:p w14:paraId="54B936C5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er</w:t>
            </w:r>
          </w:p>
        </w:tc>
        <w:tc>
          <w:tcPr>
            <w:tcW w:w="1314" w:type="dxa"/>
          </w:tcPr>
          <w:p w14:paraId="607718D4" w14:textId="4A44B798" w:rsidR="00CB5E3B" w:rsidRPr="00994965" w:rsidRDefault="000E56A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9.62)</w:t>
            </w:r>
          </w:p>
        </w:tc>
        <w:tc>
          <w:tcPr>
            <w:tcW w:w="1424" w:type="dxa"/>
          </w:tcPr>
          <w:p w14:paraId="5400611E" w14:textId="7A08036D" w:rsidR="00CB5E3B" w:rsidRPr="00994965" w:rsidRDefault="000E56A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 (4.18)</w:t>
            </w:r>
          </w:p>
        </w:tc>
        <w:tc>
          <w:tcPr>
            <w:tcW w:w="1418" w:type="dxa"/>
          </w:tcPr>
          <w:p w14:paraId="2D9AAF84" w14:textId="65B18D58" w:rsidR="00CB5E3B" w:rsidRPr="00994965" w:rsidRDefault="000E56A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 (13.95)</w:t>
            </w:r>
          </w:p>
        </w:tc>
        <w:tc>
          <w:tcPr>
            <w:tcW w:w="1559" w:type="dxa"/>
          </w:tcPr>
          <w:p w14:paraId="224C18D9" w14:textId="5106987E" w:rsidR="00CB5E3B" w:rsidRPr="00994965" w:rsidRDefault="000E56A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 (6.54)</w:t>
            </w:r>
          </w:p>
        </w:tc>
        <w:tc>
          <w:tcPr>
            <w:tcW w:w="1617" w:type="dxa"/>
          </w:tcPr>
          <w:p w14:paraId="5C61F1A8" w14:textId="6B578DF9" w:rsidR="00CB5E3B" w:rsidRPr="00994965" w:rsidRDefault="00E91E8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 (65.71)</w:t>
            </w:r>
          </w:p>
        </w:tc>
      </w:tr>
      <w:tr w:rsidR="00CB5E3B" w:rsidRPr="00994965" w14:paraId="284F48CB" w14:textId="77777777" w:rsidTr="00155D35">
        <w:trPr>
          <w:trHeight w:val="277"/>
          <w:jc w:val="center"/>
        </w:trPr>
        <w:tc>
          <w:tcPr>
            <w:tcW w:w="9235" w:type="dxa"/>
            <w:gridSpan w:val="6"/>
          </w:tcPr>
          <w:p w14:paraId="4408FFEF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</w:tr>
      <w:tr w:rsidR="00CB5E3B" w:rsidRPr="00994965" w14:paraId="216E1A5A" w14:textId="77777777" w:rsidTr="00155D35">
        <w:trPr>
          <w:trHeight w:val="303"/>
          <w:jc w:val="center"/>
        </w:trPr>
        <w:tc>
          <w:tcPr>
            <w:tcW w:w="1903" w:type="dxa"/>
          </w:tcPr>
          <w:p w14:paraId="04A86CD7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1314" w:type="dxa"/>
          </w:tcPr>
          <w:p w14:paraId="4C642675" w14:textId="2D2DF9BC" w:rsidR="00CB5E3B" w:rsidRPr="00994965" w:rsidRDefault="0001128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9 (4.32)</w:t>
            </w:r>
          </w:p>
        </w:tc>
        <w:tc>
          <w:tcPr>
            <w:tcW w:w="1424" w:type="dxa"/>
          </w:tcPr>
          <w:p w14:paraId="392432BE" w14:textId="3AC04E64" w:rsidR="00CB5E3B" w:rsidRPr="00994965" w:rsidRDefault="0001128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064 (17.53)</w:t>
            </w:r>
          </w:p>
        </w:tc>
        <w:tc>
          <w:tcPr>
            <w:tcW w:w="1418" w:type="dxa"/>
          </w:tcPr>
          <w:p w14:paraId="3CBB6D81" w14:textId="28DECFAF" w:rsidR="00CB5E3B" w:rsidRPr="00994965" w:rsidRDefault="00267F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17 (9.49)</w:t>
            </w:r>
          </w:p>
        </w:tc>
        <w:tc>
          <w:tcPr>
            <w:tcW w:w="1559" w:type="dxa"/>
          </w:tcPr>
          <w:p w14:paraId="7D64B677" w14:textId="7E0FD2F7" w:rsidR="00CB5E3B" w:rsidRPr="00994965" w:rsidRDefault="00267F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569 (30.32)</w:t>
            </w:r>
          </w:p>
        </w:tc>
        <w:tc>
          <w:tcPr>
            <w:tcW w:w="1617" w:type="dxa"/>
          </w:tcPr>
          <w:p w14:paraId="1BB8F3CF" w14:textId="15E987EA" w:rsidR="00CB5E3B" w:rsidRPr="00994965" w:rsidRDefault="00267F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513 (38.34)</w:t>
            </w:r>
          </w:p>
        </w:tc>
      </w:tr>
      <w:tr w:rsidR="00CB5E3B" w:rsidRPr="00994965" w14:paraId="7729024B" w14:textId="77777777" w:rsidTr="00155D35">
        <w:trPr>
          <w:trHeight w:val="279"/>
          <w:jc w:val="center"/>
        </w:trPr>
        <w:tc>
          <w:tcPr>
            <w:tcW w:w="1903" w:type="dxa"/>
          </w:tcPr>
          <w:p w14:paraId="17F5B37B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314" w:type="dxa"/>
          </w:tcPr>
          <w:p w14:paraId="47F345C8" w14:textId="22F4E789" w:rsidR="00CB5E3B" w:rsidRPr="00994965" w:rsidRDefault="00267F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77 (13.05)</w:t>
            </w:r>
          </w:p>
        </w:tc>
        <w:tc>
          <w:tcPr>
            <w:tcW w:w="1424" w:type="dxa"/>
          </w:tcPr>
          <w:p w14:paraId="5AC8EA2A" w14:textId="1E56406F" w:rsidR="00CB5E3B" w:rsidRPr="00994965" w:rsidRDefault="00267F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0 (9.71)</w:t>
            </w:r>
          </w:p>
        </w:tc>
        <w:tc>
          <w:tcPr>
            <w:tcW w:w="1418" w:type="dxa"/>
          </w:tcPr>
          <w:p w14:paraId="68CC254C" w14:textId="369C734A" w:rsidR="00CB5E3B" w:rsidRPr="00994965" w:rsidRDefault="00267F4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20 (14.52)</w:t>
            </w:r>
          </w:p>
        </w:tc>
        <w:tc>
          <w:tcPr>
            <w:tcW w:w="1559" w:type="dxa"/>
          </w:tcPr>
          <w:p w14:paraId="7ABFBEDB" w14:textId="4285A931" w:rsidR="00CB5E3B" w:rsidRPr="00994965" w:rsidRDefault="009711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6 (9.05)</w:t>
            </w:r>
          </w:p>
        </w:tc>
        <w:tc>
          <w:tcPr>
            <w:tcW w:w="1617" w:type="dxa"/>
          </w:tcPr>
          <w:p w14:paraId="2909C721" w14:textId="4713DEF0" w:rsidR="00CB5E3B" w:rsidRPr="00994965" w:rsidRDefault="009711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251 (53.67)</w:t>
            </w:r>
          </w:p>
        </w:tc>
      </w:tr>
      <w:tr w:rsidR="00CB5E3B" w:rsidRPr="00994965" w14:paraId="38C3EEE3" w14:textId="77777777" w:rsidTr="00155D35">
        <w:trPr>
          <w:trHeight w:val="425"/>
          <w:jc w:val="center"/>
        </w:trPr>
        <w:tc>
          <w:tcPr>
            <w:tcW w:w="1903" w:type="dxa"/>
          </w:tcPr>
          <w:p w14:paraId="7B49F81F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erly/ever married</w:t>
            </w:r>
          </w:p>
        </w:tc>
        <w:tc>
          <w:tcPr>
            <w:tcW w:w="1314" w:type="dxa"/>
          </w:tcPr>
          <w:p w14:paraId="5FC0A749" w14:textId="05790679" w:rsidR="00CB5E3B" w:rsidRPr="00994965" w:rsidRDefault="009711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5 (17.92)</w:t>
            </w:r>
          </w:p>
        </w:tc>
        <w:tc>
          <w:tcPr>
            <w:tcW w:w="1424" w:type="dxa"/>
          </w:tcPr>
          <w:p w14:paraId="7CDE7641" w14:textId="473F6A4F" w:rsidR="00CB5E3B" w:rsidRPr="00994965" w:rsidRDefault="00E176F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1 (11.56)</w:t>
            </w:r>
          </w:p>
        </w:tc>
        <w:tc>
          <w:tcPr>
            <w:tcW w:w="1418" w:type="dxa"/>
          </w:tcPr>
          <w:p w14:paraId="7D6B9A8A" w14:textId="282CEB0B" w:rsidR="00CB5E3B" w:rsidRPr="00994965" w:rsidRDefault="00E176F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 (16)</w:t>
            </w:r>
          </w:p>
        </w:tc>
        <w:tc>
          <w:tcPr>
            <w:tcW w:w="1559" w:type="dxa"/>
          </w:tcPr>
          <w:p w14:paraId="241494F3" w14:textId="353B99B0" w:rsidR="00CB5E3B" w:rsidRPr="00994965" w:rsidRDefault="00E176F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 (</w:t>
            </w:r>
            <w:r w:rsidR="008174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17" w:type="dxa"/>
          </w:tcPr>
          <w:p w14:paraId="44A2E8A6" w14:textId="3540C59F" w:rsidR="00CB5E3B" w:rsidRPr="00994965" w:rsidRDefault="008174F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5 (39.73)</w:t>
            </w:r>
          </w:p>
        </w:tc>
      </w:tr>
      <w:tr w:rsidR="00CB5E3B" w:rsidRPr="00994965" w14:paraId="3B3A3F06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4FB05859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</w:tr>
      <w:tr w:rsidR="00CB5E3B" w:rsidRPr="00994965" w14:paraId="3B1479C5" w14:textId="77777777" w:rsidTr="00155D35">
        <w:trPr>
          <w:trHeight w:val="265"/>
          <w:jc w:val="center"/>
        </w:trPr>
        <w:tc>
          <w:tcPr>
            <w:tcW w:w="1903" w:type="dxa"/>
          </w:tcPr>
          <w:p w14:paraId="4490AA36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</w:t>
            </w:r>
          </w:p>
        </w:tc>
        <w:tc>
          <w:tcPr>
            <w:tcW w:w="1314" w:type="dxa"/>
          </w:tcPr>
          <w:p w14:paraId="7CDEBC12" w14:textId="636FC3DD" w:rsidR="00CB5E3B" w:rsidRPr="00994965" w:rsidRDefault="003F17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 (7.97)</w:t>
            </w:r>
          </w:p>
        </w:tc>
        <w:tc>
          <w:tcPr>
            <w:tcW w:w="1424" w:type="dxa"/>
          </w:tcPr>
          <w:p w14:paraId="07E1F24F" w14:textId="66419D19" w:rsidR="00CB5E3B" w:rsidRPr="00994965" w:rsidRDefault="003F17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 (10.66)</w:t>
            </w:r>
          </w:p>
        </w:tc>
        <w:tc>
          <w:tcPr>
            <w:tcW w:w="1418" w:type="dxa"/>
          </w:tcPr>
          <w:p w14:paraId="0219663E" w14:textId="39866692" w:rsidR="00CB5E3B" w:rsidRPr="00994965" w:rsidRDefault="003F17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 (9.21)</w:t>
            </w:r>
          </w:p>
        </w:tc>
        <w:tc>
          <w:tcPr>
            <w:tcW w:w="1559" w:type="dxa"/>
          </w:tcPr>
          <w:p w14:paraId="23740C14" w14:textId="14046D71" w:rsidR="00CB5E3B" w:rsidRPr="00994965" w:rsidRDefault="003F17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 (21.31)</w:t>
            </w:r>
          </w:p>
        </w:tc>
        <w:tc>
          <w:tcPr>
            <w:tcW w:w="1617" w:type="dxa"/>
          </w:tcPr>
          <w:p w14:paraId="36000D8C" w14:textId="57BBE835" w:rsidR="00CB5E3B" w:rsidRPr="00994965" w:rsidRDefault="00DF1FD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5 (50.84)</w:t>
            </w:r>
          </w:p>
        </w:tc>
      </w:tr>
      <w:tr w:rsidR="00CB5E3B" w:rsidRPr="00994965" w14:paraId="10905C8C" w14:textId="77777777" w:rsidTr="00155D35">
        <w:trPr>
          <w:trHeight w:val="277"/>
          <w:jc w:val="center"/>
        </w:trPr>
        <w:tc>
          <w:tcPr>
            <w:tcW w:w="1903" w:type="dxa"/>
          </w:tcPr>
          <w:p w14:paraId="1B90401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1314" w:type="dxa"/>
          </w:tcPr>
          <w:p w14:paraId="07F7EE81" w14:textId="3420F8CF" w:rsidR="00CB5E3B" w:rsidRPr="00994965" w:rsidRDefault="00DF1FD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 (6.52)</w:t>
            </w:r>
          </w:p>
        </w:tc>
        <w:tc>
          <w:tcPr>
            <w:tcW w:w="1424" w:type="dxa"/>
          </w:tcPr>
          <w:p w14:paraId="4D858229" w14:textId="55845ABE" w:rsidR="00CB5E3B" w:rsidRPr="00994965" w:rsidRDefault="00DF1FD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8 (13.23)</w:t>
            </w:r>
          </w:p>
        </w:tc>
        <w:tc>
          <w:tcPr>
            <w:tcW w:w="1418" w:type="dxa"/>
          </w:tcPr>
          <w:p w14:paraId="15DF3AAF" w14:textId="3B465951" w:rsidR="00CB5E3B" w:rsidRPr="00994965" w:rsidRDefault="005D0F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4 (10.80)</w:t>
            </w:r>
          </w:p>
        </w:tc>
        <w:tc>
          <w:tcPr>
            <w:tcW w:w="1559" w:type="dxa"/>
          </w:tcPr>
          <w:p w14:paraId="2FDB129C" w14:textId="6AF3B9BF" w:rsidR="00CB5E3B" w:rsidRPr="00994965" w:rsidRDefault="005D0F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41 (20)</w:t>
            </w:r>
          </w:p>
        </w:tc>
        <w:tc>
          <w:tcPr>
            <w:tcW w:w="1617" w:type="dxa"/>
          </w:tcPr>
          <w:p w14:paraId="0265A5A5" w14:textId="76E3F7DD" w:rsidR="00CB5E3B" w:rsidRPr="00994965" w:rsidRDefault="005D0F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318 (49.45)</w:t>
            </w:r>
          </w:p>
        </w:tc>
      </w:tr>
      <w:tr w:rsidR="00CB5E3B" w:rsidRPr="00994965" w14:paraId="07CBB447" w14:textId="77777777" w:rsidTr="00155D35">
        <w:trPr>
          <w:trHeight w:val="265"/>
          <w:jc w:val="center"/>
        </w:trPr>
        <w:tc>
          <w:tcPr>
            <w:tcW w:w="1903" w:type="dxa"/>
          </w:tcPr>
          <w:p w14:paraId="0D3B23C8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t</w:t>
            </w:r>
          </w:p>
        </w:tc>
        <w:tc>
          <w:tcPr>
            <w:tcW w:w="1314" w:type="dxa"/>
          </w:tcPr>
          <w:p w14:paraId="30D86DA0" w14:textId="12AEDBDB" w:rsidR="00CB5E3B" w:rsidRPr="00994965" w:rsidRDefault="005D0F1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392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9.01)</w:t>
            </w:r>
          </w:p>
        </w:tc>
        <w:tc>
          <w:tcPr>
            <w:tcW w:w="1424" w:type="dxa"/>
          </w:tcPr>
          <w:p w14:paraId="79F24EEA" w14:textId="50F8669C" w:rsidR="00CB5E3B" w:rsidRPr="00994965" w:rsidRDefault="0039232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9 (16.58)</w:t>
            </w:r>
          </w:p>
        </w:tc>
        <w:tc>
          <w:tcPr>
            <w:tcW w:w="1418" w:type="dxa"/>
          </w:tcPr>
          <w:p w14:paraId="5FCA6543" w14:textId="4D165844" w:rsidR="00CB5E3B" w:rsidRPr="00994965" w:rsidRDefault="0039232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7 (13.18)</w:t>
            </w:r>
          </w:p>
        </w:tc>
        <w:tc>
          <w:tcPr>
            <w:tcW w:w="1559" w:type="dxa"/>
          </w:tcPr>
          <w:p w14:paraId="729B97B9" w14:textId="7F0876F7" w:rsidR="00CB5E3B" w:rsidRPr="00994965" w:rsidRDefault="0039232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05 (</w:t>
            </w:r>
            <w:r w:rsidR="00E94B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17" w:type="dxa"/>
          </w:tcPr>
          <w:p w14:paraId="561892FC" w14:textId="3251F678" w:rsidR="00CB5E3B" w:rsidRPr="00994965" w:rsidRDefault="00E94BB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81 (42.50)</w:t>
            </w:r>
          </w:p>
        </w:tc>
      </w:tr>
      <w:tr w:rsidR="00CB5E3B" w:rsidRPr="00994965" w14:paraId="5154A44D" w14:textId="77777777" w:rsidTr="00155D35">
        <w:trPr>
          <w:trHeight w:val="265"/>
          <w:jc w:val="center"/>
        </w:trPr>
        <w:tc>
          <w:tcPr>
            <w:tcW w:w="1903" w:type="dxa"/>
          </w:tcPr>
          <w:p w14:paraId="2CCFBC65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-east</w:t>
            </w:r>
          </w:p>
        </w:tc>
        <w:tc>
          <w:tcPr>
            <w:tcW w:w="1314" w:type="dxa"/>
          </w:tcPr>
          <w:p w14:paraId="387B35CD" w14:textId="1EDDE1BF" w:rsidR="00CB5E3B" w:rsidRPr="00994965" w:rsidRDefault="00E94BB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(13.20)</w:t>
            </w:r>
          </w:p>
        </w:tc>
        <w:tc>
          <w:tcPr>
            <w:tcW w:w="1424" w:type="dxa"/>
          </w:tcPr>
          <w:p w14:paraId="69CBBB68" w14:textId="0FD33A9D" w:rsidR="00CB5E3B" w:rsidRPr="00994965" w:rsidRDefault="00E94BB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 (20.18)</w:t>
            </w:r>
          </w:p>
        </w:tc>
        <w:tc>
          <w:tcPr>
            <w:tcW w:w="1418" w:type="dxa"/>
          </w:tcPr>
          <w:p w14:paraId="47E17EFD" w14:textId="263530D7" w:rsidR="00CB5E3B" w:rsidRPr="00994965" w:rsidRDefault="008F3FB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 (16.37)</w:t>
            </w:r>
          </w:p>
        </w:tc>
        <w:tc>
          <w:tcPr>
            <w:tcW w:w="1559" w:type="dxa"/>
          </w:tcPr>
          <w:p w14:paraId="30D19391" w14:textId="4697F43F" w:rsidR="00CB5E3B" w:rsidRPr="00994965" w:rsidRDefault="008F3FB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 (22.18)</w:t>
            </w:r>
          </w:p>
        </w:tc>
        <w:tc>
          <w:tcPr>
            <w:tcW w:w="1617" w:type="dxa"/>
          </w:tcPr>
          <w:p w14:paraId="7316EB7A" w14:textId="16E79898" w:rsidR="00CB5E3B" w:rsidRPr="00994965" w:rsidRDefault="008F3FB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 (28.07)</w:t>
            </w:r>
          </w:p>
        </w:tc>
      </w:tr>
      <w:tr w:rsidR="00CB5E3B" w:rsidRPr="00994965" w14:paraId="42F239B4" w14:textId="77777777" w:rsidTr="00155D35">
        <w:trPr>
          <w:trHeight w:val="265"/>
          <w:jc w:val="center"/>
        </w:trPr>
        <w:tc>
          <w:tcPr>
            <w:tcW w:w="1903" w:type="dxa"/>
          </w:tcPr>
          <w:p w14:paraId="372FF6E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1314" w:type="dxa"/>
          </w:tcPr>
          <w:p w14:paraId="462039C9" w14:textId="06A8323A" w:rsidR="00CB5E3B" w:rsidRPr="00994965" w:rsidRDefault="00255E3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 (7.73)</w:t>
            </w:r>
          </w:p>
        </w:tc>
        <w:tc>
          <w:tcPr>
            <w:tcW w:w="1424" w:type="dxa"/>
          </w:tcPr>
          <w:p w14:paraId="5D55B87F" w14:textId="35A5A7FA" w:rsidR="00CB5E3B" w:rsidRPr="00994965" w:rsidRDefault="00255E3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7 (11.09)</w:t>
            </w:r>
          </w:p>
        </w:tc>
        <w:tc>
          <w:tcPr>
            <w:tcW w:w="1418" w:type="dxa"/>
          </w:tcPr>
          <w:p w14:paraId="3C93D03B" w14:textId="2940BC5A" w:rsidR="00CB5E3B" w:rsidRPr="00994965" w:rsidRDefault="00255E3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4 (15.94)</w:t>
            </w:r>
          </w:p>
        </w:tc>
        <w:tc>
          <w:tcPr>
            <w:tcW w:w="1559" w:type="dxa"/>
          </w:tcPr>
          <w:p w14:paraId="0DA83716" w14:textId="55A15A3D" w:rsidR="00CB5E3B" w:rsidRPr="00994965" w:rsidRDefault="00E80E7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 (22.18)</w:t>
            </w:r>
          </w:p>
        </w:tc>
        <w:tc>
          <w:tcPr>
            <w:tcW w:w="1617" w:type="dxa"/>
          </w:tcPr>
          <w:p w14:paraId="0955FDB2" w14:textId="70CC3CE5" w:rsidR="00CB5E3B" w:rsidRPr="00994965" w:rsidRDefault="00E80E7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 (28.07)</w:t>
            </w:r>
          </w:p>
        </w:tc>
      </w:tr>
      <w:tr w:rsidR="00CB5E3B" w:rsidRPr="00994965" w14:paraId="0BC52334" w14:textId="77777777" w:rsidTr="00155D35">
        <w:trPr>
          <w:trHeight w:val="265"/>
          <w:jc w:val="center"/>
        </w:trPr>
        <w:tc>
          <w:tcPr>
            <w:tcW w:w="1903" w:type="dxa"/>
          </w:tcPr>
          <w:p w14:paraId="619C9664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314" w:type="dxa"/>
          </w:tcPr>
          <w:p w14:paraId="4F4258AA" w14:textId="45CFA22E" w:rsidR="00CB5E3B" w:rsidRPr="00994965" w:rsidRDefault="00E80E7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5 (13.75)</w:t>
            </w:r>
          </w:p>
        </w:tc>
        <w:tc>
          <w:tcPr>
            <w:tcW w:w="1424" w:type="dxa"/>
          </w:tcPr>
          <w:p w14:paraId="3F503F89" w14:textId="6B5C1926" w:rsidR="00CB5E3B" w:rsidRPr="00994965" w:rsidRDefault="00E953A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5 (13.57)</w:t>
            </w:r>
          </w:p>
        </w:tc>
        <w:tc>
          <w:tcPr>
            <w:tcW w:w="1418" w:type="dxa"/>
          </w:tcPr>
          <w:p w14:paraId="04A23314" w14:textId="327DE21D" w:rsidR="00CB5E3B" w:rsidRPr="00994965" w:rsidRDefault="00E953A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9 (10.76)</w:t>
            </w:r>
          </w:p>
        </w:tc>
        <w:tc>
          <w:tcPr>
            <w:tcW w:w="1559" w:type="dxa"/>
          </w:tcPr>
          <w:p w14:paraId="5D8E449B" w14:textId="3397B6B1" w:rsidR="00CB5E3B" w:rsidRPr="00994965" w:rsidRDefault="00E953A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83 (21.25)</w:t>
            </w:r>
          </w:p>
        </w:tc>
        <w:tc>
          <w:tcPr>
            <w:tcW w:w="1617" w:type="dxa"/>
          </w:tcPr>
          <w:p w14:paraId="35EACCF2" w14:textId="425434FD" w:rsidR="00CB5E3B" w:rsidRPr="00994965" w:rsidRDefault="0054035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63 (40.67)</w:t>
            </w:r>
          </w:p>
        </w:tc>
      </w:tr>
      <w:tr w:rsidR="00CB5E3B" w:rsidRPr="00994965" w14:paraId="6286E151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24E439B7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igion</w:t>
            </w:r>
          </w:p>
        </w:tc>
      </w:tr>
      <w:tr w:rsidR="00CB5E3B" w:rsidRPr="00994965" w14:paraId="33DFB3C2" w14:textId="77777777" w:rsidTr="00155D35">
        <w:trPr>
          <w:trHeight w:val="265"/>
          <w:jc w:val="center"/>
        </w:trPr>
        <w:tc>
          <w:tcPr>
            <w:tcW w:w="1903" w:type="dxa"/>
          </w:tcPr>
          <w:p w14:paraId="6B7ED756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nduism</w:t>
            </w:r>
          </w:p>
        </w:tc>
        <w:tc>
          <w:tcPr>
            <w:tcW w:w="1314" w:type="dxa"/>
          </w:tcPr>
          <w:p w14:paraId="7C17E231" w14:textId="1D36E9CC" w:rsidR="00CB5E3B" w:rsidRPr="00994965" w:rsidRDefault="00D032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838 (9.44)</w:t>
            </w:r>
          </w:p>
        </w:tc>
        <w:tc>
          <w:tcPr>
            <w:tcW w:w="1424" w:type="dxa"/>
          </w:tcPr>
          <w:p w14:paraId="3B4D7DFE" w14:textId="3109B398" w:rsidR="00CB5E3B" w:rsidRPr="00994965" w:rsidRDefault="00D032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45 (13.58)</w:t>
            </w:r>
          </w:p>
        </w:tc>
        <w:tc>
          <w:tcPr>
            <w:tcW w:w="1418" w:type="dxa"/>
          </w:tcPr>
          <w:p w14:paraId="26E74D6B" w14:textId="4596452E" w:rsidR="00CB5E3B" w:rsidRPr="00994965" w:rsidRDefault="00D032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436 (12.51)</w:t>
            </w:r>
          </w:p>
        </w:tc>
        <w:tc>
          <w:tcPr>
            <w:tcW w:w="1559" w:type="dxa"/>
          </w:tcPr>
          <w:p w14:paraId="1291DB0A" w14:textId="57339845" w:rsidR="00CB5E3B" w:rsidRPr="00994965" w:rsidRDefault="00D0327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8</w:t>
            </w:r>
            <w:r w:rsidR="00A277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19.72)</w:t>
            </w:r>
          </w:p>
        </w:tc>
        <w:tc>
          <w:tcPr>
            <w:tcW w:w="1617" w:type="dxa"/>
          </w:tcPr>
          <w:p w14:paraId="008CC7F5" w14:textId="576CA54E" w:rsidR="00CB5E3B" w:rsidRPr="00994965" w:rsidRDefault="00A2777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716 (44.75)</w:t>
            </w:r>
          </w:p>
        </w:tc>
      </w:tr>
      <w:tr w:rsidR="00CB5E3B" w:rsidRPr="00994965" w14:paraId="3FB7EA49" w14:textId="77777777" w:rsidTr="00155D35">
        <w:trPr>
          <w:trHeight w:val="265"/>
          <w:jc w:val="center"/>
        </w:trPr>
        <w:tc>
          <w:tcPr>
            <w:tcW w:w="1903" w:type="dxa"/>
          </w:tcPr>
          <w:p w14:paraId="27FFE455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lam</w:t>
            </w:r>
          </w:p>
        </w:tc>
        <w:tc>
          <w:tcPr>
            <w:tcW w:w="1314" w:type="dxa"/>
          </w:tcPr>
          <w:p w14:paraId="1EE76177" w14:textId="791B02C5" w:rsidR="00CB5E3B" w:rsidRPr="00994965" w:rsidRDefault="00A27774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 (8.33)</w:t>
            </w:r>
          </w:p>
        </w:tc>
        <w:tc>
          <w:tcPr>
            <w:tcW w:w="1424" w:type="dxa"/>
          </w:tcPr>
          <w:p w14:paraId="2D92E67D" w14:textId="59AD11DE" w:rsidR="00CB5E3B" w:rsidRPr="00994965" w:rsidRDefault="00B62705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 (14.95)</w:t>
            </w:r>
          </w:p>
        </w:tc>
        <w:tc>
          <w:tcPr>
            <w:tcW w:w="1418" w:type="dxa"/>
          </w:tcPr>
          <w:p w14:paraId="77A119D8" w14:textId="3E5198BA" w:rsidR="00CB5E3B" w:rsidRPr="00994965" w:rsidRDefault="00B62705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 (10.62)</w:t>
            </w:r>
          </w:p>
        </w:tc>
        <w:tc>
          <w:tcPr>
            <w:tcW w:w="1559" w:type="dxa"/>
          </w:tcPr>
          <w:p w14:paraId="7A696026" w14:textId="628102BD" w:rsidR="00CB5E3B" w:rsidRPr="00994965" w:rsidRDefault="00B62705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5 (22.66)</w:t>
            </w:r>
          </w:p>
        </w:tc>
        <w:tc>
          <w:tcPr>
            <w:tcW w:w="1617" w:type="dxa"/>
          </w:tcPr>
          <w:p w14:paraId="379A90F5" w14:textId="0B3927B9" w:rsidR="00CB5E3B" w:rsidRPr="00994965" w:rsidRDefault="00B62705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51 (</w:t>
            </w:r>
            <w:r w:rsidR="004644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481F636F" w14:textId="77777777" w:rsidTr="00155D35">
        <w:trPr>
          <w:trHeight w:val="265"/>
          <w:jc w:val="center"/>
        </w:trPr>
        <w:tc>
          <w:tcPr>
            <w:tcW w:w="1903" w:type="dxa"/>
          </w:tcPr>
          <w:p w14:paraId="0DA3BFD9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istianity</w:t>
            </w:r>
          </w:p>
        </w:tc>
        <w:tc>
          <w:tcPr>
            <w:tcW w:w="1314" w:type="dxa"/>
          </w:tcPr>
          <w:p w14:paraId="5E03ACB1" w14:textId="36C5CF45" w:rsidR="00CB5E3B" w:rsidRPr="00994965" w:rsidRDefault="004644E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11.17)</w:t>
            </w:r>
          </w:p>
        </w:tc>
        <w:tc>
          <w:tcPr>
            <w:tcW w:w="1424" w:type="dxa"/>
          </w:tcPr>
          <w:p w14:paraId="4E04D95E" w14:textId="2DFE3002" w:rsidR="00CB5E3B" w:rsidRPr="00994965" w:rsidRDefault="004644E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 (16.53)</w:t>
            </w:r>
          </w:p>
        </w:tc>
        <w:tc>
          <w:tcPr>
            <w:tcW w:w="1418" w:type="dxa"/>
          </w:tcPr>
          <w:p w14:paraId="2B13C789" w14:textId="79B3C361" w:rsidR="00CB5E3B" w:rsidRPr="00994965" w:rsidRDefault="004644E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11.15)</w:t>
            </w:r>
          </w:p>
        </w:tc>
        <w:tc>
          <w:tcPr>
            <w:tcW w:w="1559" w:type="dxa"/>
          </w:tcPr>
          <w:p w14:paraId="30DAAB30" w14:textId="6B0E41F0" w:rsidR="00CB5E3B" w:rsidRPr="00994965" w:rsidRDefault="00B57E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 (20.58)</w:t>
            </w:r>
          </w:p>
        </w:tc>
        <w:tc>
          <w:tcPr>
            <w:tcW w:w="1617" w:type="dxa"/>
          </w:tcPr>
          <w:p w14:paraId="4FE610CD" w14:textId="51B3D0F9" w:rsidR="00CB5E3B" w:rsidRPr="00994965" w:rsidRDefault="00B57E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 (40.57)</w:t>
            </w:r>
          </w:p>
        </w:tc>
      </w:tr>
      <w:tr w:rsidR="00CB5E3B" w:rsidRPr="00994965" w14:paraId="10360C40" w14:textId="77777777" w:rsidTr="00155D35">
        <w:trPr>
          <w:trHeight w:val="265"/>
          <w:jc w:val="center"/>
        </w:trPr>
        <w:tc>
          <w:tcPr>
            <w:tcW w:w="1903" w:type="dxa"/>
          </w:tcPr>
          <w:p w14:paraId="773686CB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314" w:type="dxa"/>
          </w:tcPr>
          <w:p w14:paraId="01DE020D" w14:textId="5979F587" w:rsidR="00CB5E3B" w:rsidRPr="00994965" w:rsidRDefault="00B57E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7.19)</w:t>
            </w:r>
          </w:p>
        </w:tc>
        <w:tc>
          <w:tcPr>
            <w:tcW w:w="1424" w:type="dxa"/>
          </w:tcPr>
          <w:p w14:paraId="3D015A34" w14:textId="1DC1B394" w:rsidR="00CB5E3B" w:rsidRPr="00994965" w:rsidRDefault="00B45DE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 (10.73)</w:t>
            </w:r>
          </w:p>
        </w:tc>
        <w:tc>
          <w:tcPr>
            <w:tcW w:w="1418" w:type="dxa"/>
          </w:tcPr>
          <w:p w14:paraId="77EE608B" w14:textId="6E61113A" w:rsidR="00CB5E3B" w:rsidRPr="00994965" w:rsidRDefault="00B45DE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 (11.65)</w:t>
            </w:r>
          </w:p>
        </w:tc>
        <w:tc>
          <w:tcPr>
            <w:tcW w:w="1559" w:type="dxa"/>
          </w:tcPr>
          <w:p w14:paraId="0EFABBAC" w14:textId="48606F5B" w:rsidR="00CB5E3B" w:rsidRPr="00994965" w:rsidRDefault="00B45DE7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 (18.03)</w:t>
            </w:r>
          </w:p>
        </w:tc>
        <w:tc>
          <w:tcPr>
            <w:tcW w:w="1617" w:type="dxa"/>
          </w:tcPr>
          <w:p w14:paraId="43FE5CAC" w14:textId="2F7DA191" w:rsidR="00CB5E3B" w:rsidRPr="00994965" w:rsidRDefault="0014038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 (52.41)</w:t>
            </w:r>
          </w:p>
        </w:tc>
      </w:tr>
      <w:tr w:rsidR="00CB5E3B" w:rsidRPr="00994965" w14:paraId="5A041726" w14:textId="77777777" w:rsidTr="00155D35">
        <w:trPr>
          <w:trHeight w:val="277"/>
          <w:jc w:val="center"/>
        </w:trPr>
        <w:tc>
          <w:tcPr>
            <w:tcW w:w="9235" w:type="dxa"/>
            <w:gridSpan w:val="6"/>
          </w:tcPr>
          <w:p w14:paraId="0480BDF5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te</w:t>
            </w:r>
          </w:p>
        </w:tc>
      </w:tr>
      <w:tr w:rsidR="00CB5E3B" w:rsidRPr="00994965" w14:paraId="4CC8D4BA" w14:textId="77777777" w:rsidTr="00155D35">
        <w:trPr>
          <w:trHeight w:val="265"/>
          <w:jc w:val="center"/>
        </w:trPr>
        <w:tc>
          <w:tcPr>
            <w:tcW w:w="1903" w:type="dxa"/>
          </w:tcPr>
          <w:p w14:paraId="69F90104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eduled caste</w:t>
            </w:r>
          </w:p>
        </w:tc>
        <w:tc>
          <w:tcPr>
            <w:tcW w:w="1314" w:type="dxa"/>
          </w:tcPr>
          <w:p w14:paraId="10A8EC18" w14:textId="07F37B5D" w:rsidR="00CB5E3B" w:rsidRPr="00994965" w:rsidRDefault="0002496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8 (</w:t>
            </w:r>
            <w:r w:rsidR="006F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4" w:type="dxa"/>
          </w:tcPr>
          <w:p w14:paraId="3B760EF0" w14:textId="4EA94EC8" w:rsidR="00CB5E3B" w:rsidRPr="00994965" w:rsidRDefault="006F0E2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5 (14.13)</w:t>
            </w:r>
          </w:p>
        </w:tc>
        <w:tc>
          <w:tcPr>
            <w:tcW w:w="1418" w:type="dxa"/>
          </w:tcPr>
          <w:p w14:paraId="3B27EC32" w14:textId="15041746" w:rsidR="00CB5E3B" w:rsidRPr="00994965" w:rsidRDefault="006F0E2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5 (13.76)</w:t>
            </w:r>
          </w:p>
        </w:tc>
        <w:tc>
          <w:tcPr>
            <w:tcW w:w="1559" w:type="dxa"/>
          </w:tcPr>
          <w:p w14:paraId="059D204C" w14:textId="67E81476" w:rsidR="00CB5E3B" w:rsidRPr="00994965" w:rsidRDefault="006F0E2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89 (19.84)</w:t>
            </w:r>
          </w:p>
        </w:tc>
        <w:tc>
          <w:tcPr>
            <w:tcW w:w="1617" w:type="dxa"/>
          </w:tcPr>
          <w:p w14:paraId="77ECA6D3" w14:textId="30C6C18E" w:rsidR="00CB5E3B" w:rsidRPr="00994965" w:rsidRDefault="006F0E2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81 (43.38)</w:t>
            </w:r>
          </w:p>
        </w:tc>
      </w:tr>
      <w:tr w:rsidR="00CB5E3B" w:rsidRPr="00994965" w14:paraId="39606F49" w14:textId="77777777" w:rsidTr="00155D35">
        <w:trPr>
          <w:trHeight w:val="265"/>
          <w:jc w:val="center"/>
        </w:trPr>
        <w:tc>
          <w:tcPr>
            <w:tcW w:w="1903" w:type="dxa"/>
          </w:tcPr>
          <w:p w14:paraId="4F95C8F3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eduled tribe</w:t>
            </w:r>
          </w:p>
        </w:tc>
        <w:tc>
          <w:tcPr>
            <w:tcW w:w="1314" w:type="dxa"/>
          </w:tcPr>
          <w:p w14:paraId="404AE2E7" w14:textId="2DDD0A1B" w:rsidR="00CB5E3B" w:rsidRPr="00994965" w:rsidRDefault="008F7CC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 (9.02)</w:t>
            </w:r>
          </w:p>
        </w:tc>
        <w:tc>
          <w:tcPr>
            <w:tcW w:w="1424" w:type="dxa"/>
          </w:tcPr>
          <w:p w14:paraId="13EF7C7B" w14:textId="642BDD6F" w:rsidR="00CB5E3B" w:rsidRPr="00994965" w:rsidRDefault="008F7CC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 (14.50)</w:t>
            </w:r>
          </w:p>
        </w:tc>
        <w:tc>
          <w:tcPr>
            <w:tcW w:w="1418" w:type="dxa"/>
          </w:tcPr>
          <w:p w14:paraId="658735E0" w14:textId="5B578D60" w:rsidR="00CB5E3B" w:rsidRPr="00994965" w:rsidRDefault="008F7CC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 (15.83)</w:t>
            </w:r>
          </w:p>
        </w:tc>
        <w:tc>
          <w:tcPr>
            <w:tcW w:w="1559" w:type="dxa"/>
          </w:tcPr>
          <w:p w14:paraId="0F2ABF40" w14:textId="482B1694" w:rsidR="00CB5E3B" w:rsidRPr="00994965" w:rsidRDefault="008F7CC3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1 (19.81)</w:t>
            </w:r>
          </w:p>
        </w:tc>
        <w:tc>
          <w:tcPr>
            <w:tcW w:w="1617" w:type="dxa"/>
          </w:tcPr>
          <w:p w14:paraId="75F7AACD" w14:textId="283694B9" w:rsidR="00CB5E3B" w:rsidRPr="00994965" w:rsidRDefault="00277DC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9 (40.84)</w:t>
            </w:r>
          </w:p>
        </w:tc>
      </w:tr>
      <w:tr w:rsidR="00CB5E3B" w:rsidRPr="00994965" w14:paraId="49FBB471" w14:textId="77777777" w:rsidTr="00155D35">
        <w:trPr>
          <w:trHeight w:val="201"/>
          <w:jc w:val="center"/>
        </w:trPr>
        <w:tc>
          <w:tcPr>
            <w:tcW w:w="1903" w:type="dxa"/>
          </w:tcPr>
          <w:p w14:paraId="439A2441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backward class</w:t>
            </w:r>
          </w:p>
        </w:tc>
        <w:tc>
          <w:tcPr>
            <w:tcW w:w="1314" w:type="dxa"/>
          </w:tcPr>
          <w:p w14:paraId="0B6D9833" w14:textId="572DF31C" w:rsidR="00CB5E3B" w:rsidRPr="00994965" w:rsidRDefault="00277DC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8 (9.69)</w:t>
            </w:r>
          </w:p>
        </w:tc>
        <w:tc>
          <w:tcPr>
            <w:tcW w:w="1424" w:type="dxa"/>
          </w:tcPr>
          <w:p w14:paraId="0674940E" w14:textId="6A9E061D" w:rsidR="00CB5E3B" w:rsidRPr="00994965" w:rsidRDefault="00277DC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84 (13.56)</w:t>
            </w:r>
          </w:p>
        </w:tc>
        <w:tc>
          <w:tcPr>
            <w:tcW w:w="1418" w:type="dxa"/>
          </w:tcPr>
          <w:p w14:paraId="4160810D" w14:textId="215C2C02" w:rsidR="00CB5E3B" w:rsidRPr="00994965" w:rsidRDefault="00277DC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21 (10.98)</w:t>
            </w:r>
          </w:p>
        </w:tc>
        <w:tc>
          <w:tcPr>
            <w:tcW w:w="1559" w:type="dxa"/>
          </w:tcPr>
          <w:p w14:paraId="2E43B0C2" w14:textId="3CDBD115" w:rsidR="00CB5E3B" w:rsidRPr="00994965" w:rsidRDefault="00277DC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091 (20.49)</w:t>
            </w:r>
          </w:p>
        </w:tc>
        <w:tc>
          <w:tcPr>
            <w:tcW w:w="1617" w:type="dxa"/>
          </w:tcPr>
          <w:p w14:paraId="75E0BE91" w14:textId="3807DED0" w:rsidR="00CB5E3B" w:rsidRPr="00994965" w:rsidRDefault="00E37A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619 (45.27)</w:t>
            </w:r>
          </w:p>
        </w:tc>
      </w:tr>
      <w:tr w:rsidR="00CB5E3B" w:rsidRPr="00994965" w14:paraId="64870DC8" w14:textId="77777777" w:rsidTr="00155D35">
        <w:trPr>
          <w:trHeight w:val="265"/>
          <w:jc w:val="center"/>
        </w:trPr>
        <w:tc>
          <w:tcPr>
            <w:tcW w:w="1903" w:type="dxa"/>
          </w:tcPr>
          <w:p w14:paraId="58461EF4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14" w:type="dxa"/>
          </w:tcPr>
          <w:p w14:paraId="151E508F" w14:textId="13553C4F" w:rsidR="00CB5E3B" w:rsidRPr="00994965" w:rsidRDefault="00E37A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 (8.97)</w:t>
            </w:r>
          </w:p>
        </w:tc>
        <w:tc>
          <w:tcPr>
            <w:tcW w:w="1424" w:type="dxa"/>
          </w:tcPr>
          <w:p w14:paraId="4705303A" w14:textId="2B04D0C1" w:rsidR="00CB5E3B" w:rsidRPr="00994965" w:rsidRDefault="00E37A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7 (13.41)</w:t>
            </w:r>
          </w:p>
        </w:tc>
        <w:tc>
          <w:tcPr>
            <w:tcW w:w="1418" w:type="dxa"/>
          </w:tcPr>
          <w:p w14:paraId="2D17F657" w14:textId="3817523B" w:rsidR="00CB5E3B" w:rsidRPr="00994965" w:rsidRDefault="00E37A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4 (11.5</w:t>
            </w:r>
            <w:r w:rsidR="00F719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B523635" w14:textId="26A1CA73" w:rsidR="00CB5E3B" w:rsidRPr="00994965" w:rsidRDefault="00F7194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13 (19.66)</w:t>
            </w:r>
          </w:p>
        </w:tc>
        <w:tc>
          <w:tcPr>
            <w:tcW w:w="1617" w:type="dxa"/>
          </w:tcPr>
          <w:p w14:paraId="6BF6577C" w14:textId="6BCA188F" w:rsidR="00CB5E3B" w:rsidRPr="00994965" w:rsidRDefault="00F7194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860 (</w:t>
            </w:r>
            <w:r w:rsidR="00AC22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2BD5494A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2C28947D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alth index</w:t>
            </w:r>
          </w:p>
        </w:tc>
      </w:tr>
      <w:tr w:rsidR="00CB5E3B" w:rsidRPr="00994965" w14:paraId="34F05F09" w14:textId="77777777" w:rsidTr="00155D35">
        <w:trPr>
          <w:trHeight w:val="265"/>
          <w:jc w:val="center"/>
        </w:trPr>
        <w:tc>
          <w:tcPr>
            <w:tcW w:w="1903" w:type="dxa"/>
          </w:tcPr>
          <w:p w14:paraId="30697978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est</w:t>
            </w:r>
          </w:p>
        </w:tc>
        <w:tc>
          <w:tcPr>
            <w:tcW w:w="1314" w:type="dxa"/>
          </w:tcPr>
          <w:p w14:paraId="5965C569" w14:textId="2E65CBD1" w:rsidR="00CB5E3B" w:rsidRPr="00994965" w:rsidRDefault="008D2B6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 (9.40)</w:t>
            </w:r>
          </w:p>
        </w:tc>
        <w:tc>
          <w:tcPr>
            <w:tcW w:w="1424" w:type="dxa"/>
          </w:tcPr>
          <w:p w14:paraId="30533EAA" w14:textId="252AA4E0" w:rsidR="00CB5E3B" w:rsidRPr="00994965" w:rsidRDefault="008D2B6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1 (15.73)</w:t>
            </w:r>
          </w:p>
        </w:tc>
        <w:tc>
          <w:tcPr>
            <w:tcW w:w="1418" w:type="dxa"/>
          </w:tcPr>
          <w:p w14:paraId="0497BA5B" w14:textId="6573D6B7" w:rsidR="00CB5E3B" w:rsidRPr="00994965" w:rsidRDefault="008D2B6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7 (13.67)</w:t>
            </w:r>
          </w:p>
        </w:tc>
        <w:tc>
          <w:tcPr>
            <w:tcW w:w="1559" w:type="dxa"/>
          </w:tcPr>
          <w:p w14:paraId="4BD4EA2F" w14:textId="63E62266" w:rsidR="00CB5E3B" w:rsidRPr="00994965" w:rsidRDefault="008D2B6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03 (20.11)</w:t>
            </w:r>
          </w:p>
        </w:tc>
        <w:tc>
          <w:tcPr>
            <w:tcW w:w="1617" w:type="dxa"/>
          </w:tcPr>
          <w:p w14:paraId="4228DE99" w14:textId="6D289B00" w:rsidR="00CB5E3B" w:rsidRPr="00994965" w:rsidRDefault="008D2B6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458 (41.09)</w:t>
            </w:r>
          </w:p>
        </w:tc>
      </w:tr>
      <w:tr w:rsidR="00CB5E3B" w:rsidRPr="00994965" w14:paraId="07F23413" w14:textId="77777777" w:rsidTr="00155D35">
        <w:trPr>
          <w:trHeight w:val="277"/>
          <w:jc w:val="center"/>
        </w:trPr>
        <w:tc>
          <w:tcPr>
            <w:tcW w:w="1903" w:type="dxa"/>
          </w:tcPr>
          <w:p w14:paraId="047AB2BE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er</w:t>
            </w:r>
          </w:p>
        </w:tc>
        <w:tc>
          <w:tcPr>
            <w:tcW w:w="1314" w:type="dxa"/>
          </w:tcPr>
          <w:p w14:paraId="7227C7A9" w14:textId="5EDC77F0" w:rsidR="00CB5E3B" w:rsidRPr="00994965" w:rsidRDefault="00982F9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5 (10.36)</w:t>
            </w:r>
          </w:p>
        </w:tc>
        <w:tc>
          <w:tcPr>
            <w:tcW w:w="1424" w:type="dxa"/>
          </w:tcPr>
          <w:p w14:paraId="7B2397C6" w14:textId="1A3D2B7A" w:rsidR="00CB5E3B" w:rsidRPr="00994965" w:rsidRDefault="00982F9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2 (13.95)</w:t>
            </w:r>
          </w:p>
        </w:tc>
        <w:tc>
          <w:tcPr>
            <w:tcW w:w="1418" w:type="dxa"/>
          </w:tcPr>
          <w:p w14:paraId="1F829106" w14:textId="6DFC1C83" w:rsidR="00CB5E3B" w:rsidRPr="00994965" w:rsidRDefault="00982F9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4 (13.44)</w:t>
            </w:r>
          </w:p>
        </w:tc>
        <w:tc>
          <w:tcPr>
            <w:tcW w:w="1559" w:type="dxa"/>
          </w:tcPr>
          <w:p w14:paraId="6F026406" w14:textId="69891766" w:rsidR="00CB5E3B" w:rsidRPr="00994965" w:rsidRDefault="00982F9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57 (19.35)</w:t>
            </w:r>
          </w:p>
        </w:tc>
        <w:tc>
          <w:tcPr>
            <w:tcW w:w="1617" w:type="dxa"/>
          </w:tcPr>
          <w:p w14:paraId="49C43A02" w14:textId="3B9B39F7" w:rsidR="00CB5E3B" w:rsidRPr="00994965" w:rsidRDefault="00982F9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</w:t>
            </w:r>
            <w:r w:rsidR="00157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42.90)</w:t>
            </w:r>
          </w:p>
        </w:tc>
      </w:tr>
      <w:tr w:rsidR="00CB5E3B" w:rsidRPr="00994965" w14:paraId="30BAC028" w14:textId="77777777" w:rsidTr="00155D35">
        <w:trPr>
          <w:trHeight w:val="265"/>
          <w:jc w:val="center"/>
        </w:trPr>
        <w:tc>
          <w:tcPr>
            <w:tcW w:w="1903" w:type="dxa"/>
          </w:tcPr>
          <w:p w14:paraId="71C46C1B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1314" w:type="dxa"/>
          </w:tcPr>
          <w:p w14:paraId="17743249" w14:textId="57AB6C2D" w:rsidR="00CB5E3B" w:rsidRPr="00994965" w:rsidRDefault="001575D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 (9.44)</w:t>
            </w:r>
          </w:p>
        </w:tc>
        <w:tc>
          <w:tcPr>
            <w:tcW w:w="1424" w:type="dxa"/>
          </w:tcPr>
          <w:p w14:paraId="5FB9D257" w14:textId="0C78F70B" w:rsidR="00CB5E3B" w:rsidRPr="00994965" w:rsidRDefault="001575D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174C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3.73)</w:t>
            </w:r>
          </w:p>
        </w:tc>
        <w:tc>
          <w:tcPr>
            <w:tcW w:w="1418" w:type="dxa"/>
          </w:tcPr>
          <w:p w14:paraId="76C739CE" w14:textId="7096E9BD" w:rsidR="00CB5E3B" w:rsidRPr="00994965" w:rsidRDefault="00174C3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0 (12.27)</w:t>
            </w:r>
          </w:p>
        </w:tc>
        <w:tc>
          <w:tcPr>
            <w:tcW w:w="1559" w:type="dxa"/>
          </w:tcPr>
          <w:p w14:paraId="54018ABF" w14:textId="293B2282" w:rsidR="00CB5E3B" w:rsidRPr="00994965" w:rsidRDefault="00174C3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9 (19.69)</w:t>
            </w:r>
          </w:p>
        </w:tc>
        <w:tc>
          <w:tcPr>
            <w:tcW w:w="1617" w:type="dxa"/>
          </w:tcPr>
          <w:p w14:paraId="5A34A56A" w14:textId="44B578EA" w:rsidR="00CB5E3B" w:rsidRPr="00994965" w:rsidRDefault="003B3F4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30 (44.87)</w:t>
            </w:r>
          </w:p>
        </w:tc>
      </w:tr>
      <w:tr w:rsidR="00CB5E3B" w:rsidRPr="00994965" w14:paraId="7A9D6867" w14:textId="77777777" w:rsidTr="00155D35">
        <w:trPr>
          <w:trHeight w:val="265"/>
          <w:jc w:val="center"/>
        </w:trPr>
        <w:tc>
          <w:tcPr>
            <w:tcW w:w="1903" w:type="dxa"/>
          </w:tcPr>
          <w:p w14:paraId="076A808C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cher</w:t>
            </w:r>
          </w:p>
        </w:tc>
        <w:tc>
          <w:tcPr>
            <w:tcW w:w="1314" w:type="dxa"/>
          </w:tcPr>
          <w:p w14:paraId="1BD22F50" w14:textId="209EC446" w:rsidR="00CB5E3B" w:rsidRPr="00994965" w:rsidRDefault="003B3F4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 (8.91)</w:t>
            </w:r>
          </w:p>
        </w:tc>
        <w:tc>
          <w:tcPr>
            <w:tcW w:w="1424" w:type="dxa"/>
          </w:tcPr>
          <w:p w14:paraId="696DC93B" w14:textId="4793B3FA" w:rsidR="00CB5E3B" w:rsidRPr="00994965" w:rsidRDefault="003B3F4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5 (12.60)</w:t>
            </w:r>
          </w:p>
        </w:tc>
        <w:tc>
          <w:tcPr>
            <w:tcW w:w="1418" w:type="dxa"/>
          </w:tcPr>
          <w:p w14:paraId="33CDCCFA" w14:textId="3014D496" w:rsidR="00CB5E3B" w:rsidRPr="00994965" w:rsidRDefault="005C1CC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3 (10.67)</w:t>
            </w:r>
          </w:p>
        </w:tc>
        <w:tc>
          <w:tcPr>
            <w:tcW w:w="1559" w:type="dxa"/>
          </w:tcPr>
          <w:p w14:paraId="793D65EA" w14:textId="4620D7B3" w:rsidR="00CB5E3B" w:rsidRPr="00994965" w:rsidRDefault="005C1CC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2 (20.76)</w:t>
            </w:r>
          </w:p>
        </w:tc>
        <w:tc>
          <w:tcPr>
            <w:tcW w:w="1617" w:type="dxa"/>
          </w:tcPr>
          <w:p w14:paraId="437BACB5" w14:textId="4738E976" w:rsidR="00CB5E3B" w:rsidRPr="00994965" w:rsidRDefault="005C1CCC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999 (</w:t>
            </w:r>
            <w:r w:rsidR="006E45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1A2A5E39" w14:textId="77777777" w:rsidTr="00155D35">
        <w:trPr>
          <w:trHeight w:val="265"/>
          <w:jc w:val="center"/>
        </w:trPr>
        <w:tc>
          <w:tcPr>
            <w:tcW w:w="1903" w:type="dxa"/>
          </w:tcPr>
          <w:p w14:paraId="03BB30A8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ichest</w:t>
            </w:r>
          </w:p>
        </w:tc>
        <w:tc>
          <w:tcPr>
            <w:tcW w:w="1314" w:type="dxa"/>
          </w:tcPr>
          <w:p w14:paraId="3F464C9C" w14:textId="068DB101" w:rsidR="00CB5E3B" w:rsidRPr="00994965" w:rsidRDefault="006E452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 (7.39)</w:t>
            </w:r>
          </w:p>
        </w:tc>
        <w:tc>
          <w:tcPr>
            <w:tcW w:w="1424" w:type="dxa"/>
          </w:tcPr>
          <w:p w14:paraId="06F5E3A1" w14:textId="62B123BB" w:rsidR="00CB5E3B" w:rsidRPr="00994965" w:rsidRDefault="006E452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 (11.24)</w:t>
            </w:r>
          </w:p>
        </w:tc>
        <w:tc>
          <w:tcPr>
            <w:tcW w:w="1418" w:type="dxa"/>
          </w:tcPr>
          <w:p w14:paraId="222A3AA2" w14:textId="56E9A1BA" w:rsidR="00CB5E3B" w:rsidRPr="00994965" w:rsidRDefault="006E4526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2 (9.39)</w:t>
            </w:r>
          </w:p>
        </w:tc>
        <w:tc>
          <w:tcPr>
            <w:tcW w:w="1559" w:type="dxa"/>
          </w:tcPr>
          <w:p w14:paraId="49181398" w14:textId="51EBB6EB" w:rsidR="00CB5E3B" w:rsidRPr="00994965" w:rsidRDefault="0065445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3 (20.86)</w:t>
            </w:r>
          </w:p>
        </w:tc>
        <w:tc>
          <w:tcPr>
            <w:tcW w:w="1617" w:type="dxa"/>
          </w:tcPr>
          <w:p w14:paraId="3BB497A5" w14:textId="2D7D3358" w:rsidR="00CB5E3B" w:rsidRPr="00994965" w:rsidRDefault="0065445E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99 (51.12)</w:t>
            </w:r>
          </w:p>
        </w:tc>
      </w:tr>
      <w:tr w:rsidR="00CB5E3B" w:rsidRPr="00994965" w14:paraId="115DC612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666D7CE8" w14:textId="2151473C" w:rsidR="00CB5E3B" w:rsidRPr="00994965" w:rsidRDefault="00CB5E3B" w:rsidP="00FA71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 insurance scheme (N=</w:t>
            </w:r>
            <w:r w:rsidR="006E00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FA71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,875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1275A745" w14:textId="77777777" w:rsidTr="00155D35">
        <w:trPr>
          <w:trHeight w:val="405"/>
          <w:jc w:val="center"/>
        </w:trPr>
        <w:tc>
          <w:tcPr>
            <w:tcW w:w="1903" w:type="dxa"/>
          </w:tcPr>
          <w:p w14:paraId="558468B2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n’t have insurance</w:t>
            </w:r>
          </w:p>
        </w:tc>
        <w:tc>
          <w:tcPr>
            <w:tcW w:w="1314" w:type="dxa"/>
          </w:tcPr>
          <w:p w14:paraId="53B14B6E" w14:textId="5B2C6C37" w:rsidR="00CB5E3B" w:rsidRPr="00994965" w:rsidRDefault="00226A7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23 (8.86)</w:t>
            </w:r>
          </w:p>
        </w:tc>
        <w:tc>
          <w:tcPr>
            <w:tcW w:w="1424" w:type="dxa"/>
          </w:tcPr>
          <w:p w14:paraId="53A7A1D6" w14:textId="4D8660B2" w:rsidR="00CB5E3B" w:rsidRPr="00994965" w:rsidRDefault="00226A7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</w:t>
            </w:r>
            <w:r w:rsidR="00EB7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2 (13.56)</w:t>
            </w:r>
          </w:p>
        </w:tc>
        <w:tc>
          <w:tcPr>
            <w:tcW w:w="1418" w:type="dxa"/>
          </w:tcPr>
          <w:p w14:paraId="60F877A4" w14:textId="093DE3A9" w:rsidR="00CB5E3B" w:rsidRPr="00994965" w:rsidRDefault="00EB70A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14 (12.42)</w:t>
            </w:r>
          </w:p>
        </w:tc>
        <w:tc>
          <w:tcPr>
            <w:tcW w:w="1559" w:type="dxa"/>
          </w:tcPr>
          <w:p w14:paraId="3712B3CF" w14:textId="5DD17FE5" w:rsidR="00CB5E3B" w:rsidRPr="00994965" w:rsidRDefault="00EB70A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760 (20)</w:t>
            </w:r>
          </w:p>
        </w:tc>
        <w:tc>
          <w:tcPr>
            <w:tcW w:w="1617" w:type="dxa"/>
          </w:tcPr>
          <w:p w14:paraId="6388CEE2" w14:textId="6A239BE2" w:rsidR="00CB5E3B" w:rsidRPr="00994965" w:rsidRDefault="006B477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232 (45.15)</w:t>
            </w:r>
          </w:p>
        </w:tc>
      </w:tr>
      <w:tr w:rsidR="00CB5E3B" w:rsidRPr="00994965" w14:paraId="5094812F" w14:textId="77777777" w:rsidTr="00155D35">
        <w:trPr>
          <w:trHeight w:val="268"/>
          <w:jc w:val="center"/>
        </w:trPr>
        <w:tc>
          <w:tcPr>
            <w:tcW w:w="1903" w:type="dxa"/>
          </w:tcPr>
          <w:p w14:paraId="469EBC83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e health insurance</w:t>
            </w:r>
          </w:p>
        </w:tc>
        <w:tc>
          <w:tcPr>
            <w:tcW w:w="1314" w:type="dxa"/>
          </w:tcPr>
          <w:p w14:paraId="52B2BB24" w14:textId="10A70804" w:rsidR="00CB5E3B" w:rsidRPr="00994965" w:rsidRDefault="006B477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4 (9.87)</w:t>
            </w:r>
          </w:p>
        </w:tc>
        <w:tc>
          <w:tcPr>
            <w:tcW w:w="1424" w:type="dxa"/>
          </w:tcPr>
          <w:p w14:paraId="2DC22DD8" w14:textId="610411F2" w:rsidR="00CB5E3B" w:rsidRPr="00994965" w:rsidRDefault="006B477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85 (13.75)</w:t>
            </w:r>
          </w:p>
        </w:tc>
        <w:tc>
          <w:tcPr>
            <w:tcW w:w="1418" w:type="dxa"/>
          </w:tcPr>
          <w:p w14:paraId="0D65822D" w14:textId="0C993A31" w:rsidR="00CB5E3B" w:rsidRPr="00994965" w:rsidRDefault="006B477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05 (11.96)</w:t>
            </w:r>
          </w:p>
        </w:tc>
        <w:tc>
          <w:tcPr>
            <w:tcW w:w="1559" w:type="dxa"/>
          </w:tcPr>
          <w:p w14:paraId="0A3FAF80" w14:textId="1C8635F2" w:rsidR="00CB5E3B" w:rsidRPr="00994965" w:rsidRDefault="00CE06A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1 (20.16)</w:t>
            </w:r>
          </w:p>
        </w:tc>
        <w:tc>
          <w:tcPr>
            <w:tcW w:w="1617" w:type="dxa"/>
          </w:tcPr>
          <w:p w14:paraId="483C68FD" w14:textId="6BC31A54" w:rsidR="00CB5E3B" w:rsidRPr="00994965" w:rsidRDefault="00CE06A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468 (44.25)</w:t>
            </w:r>
          </w:p>
        </w:tc>
      </w:tr>
      <w:tr w:rsidR="00CB5E3B" w:rsidRPr="00994965" w14:paraId="0D1AB40B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6C2CC8A8" w14:textId="1FA7757A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PL holder (N=</w:t>
            </w:r>
            <w:r w:rsidR="00B575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1378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,943</w:t>
            </w: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B5E3B" w:rsidRPr="00994965" w14:paraId="0AD0F266" w14:textId="77777777" w:rsidTr="00155D35">
        <w:trPr>
          <w:trHeight w:val="276"/>
          <w:jc w:val="center"/>
        </w:trPr>
        <w:tc>
          <w:tcPr>
            <w:tcW w:w="1903" w:type="dxa"/>
          </w:tcPr>
          <w:p w14:paraId="5479C9C2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n’t have BPL card</w:t>
            </w:r>
          </w:p>
        </w:tc>
        <w:tc>
          <w:tcPr>
            <w:tcW w:w="1314" w:type="dxa"/>
          </w:tcPr>
          <w:p w14:paraId="5F3E076B" w14:textId="1AEEC3EE" w:rsidR="00CB5E3B" w:rsidRPr="00994965" w:rsidRDefault="00CD246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28 (8.93)</w:t>
            </w:r>
          </w:p>
        </w:tc>
        <w:tc>
          <w:tcPr>
            <w:tcW w:w="1424" w:type="dxa"/>
          </w:tcPr>
          <w:p w14:paraId="69AF7BF2" w14:textId="1F453E24" w:rsidR="00CB5E3B" w:rsidRPr="00994965" w:rsidRDefault="00CD246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83 (13.74)</w:t>
            </w:r>
          </w:p>
        </w:tc>
        <w:tc>
          <w:tcPr>
            <w:tcW w:w="1418" w:type="dxa"/>
          </w:tcPr>
          <w:p w14:paraId="0C32D838" w14:textId="5CE06D33" w:rsidR="00CB5E3B" w:rsidRPr="00994965" w:rsidRDefault="00CD246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26 (11.51)</w:t>
            </w:r>
          </w:p>
        </w:tc>
        <w:tc>
          <w:tcPr>
            <w:tcW w:w="1559" w:type="dxa"/>
          </w:tcPr>
          <w:p w14:paraId="159DA600" w14:textId="093E9FC7" w:rsidR="00CB5E3B" w:rsidRPr="00994965" w:rsidRDefault="00CD246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63</w:t>
            </w:r>
            <w:r w:rsidR="002B08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52)</w:t>
            </w:r>
          </w:p>
        </w:tc>
        <w:tc>
          <w:tcPr>
            <w:tcW w:w="1617" w:type="dxa"/>
          </w:tcPr>
          <w:p w14:paraId="5BF616AE" w14:textId="279AC858" w:rsidR="00CB5E3B" w:rsidRPr="00994965" w:rsidRDefault="002B081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216 (45.29)</w:t>
            </w:r>
          </w:p>
        </w:tc>
      </w:tr>
      <w:tr w:rsidR="00CB5E3B" w:rsidRPr="00994965" w14:paraId="0D1CAAF1" w14:textId="77777777" w:rsidTr="00155D35">
        <w:trPr>
          <w:trHeight w:val="265"/>
          <w:jc w:val="center"/>
        </w:trPr>
        <w:tc>
          <w:tcPr>
            <w:tcW w:w="1903" w:type="dxa"/>
          </w:tcPr>
          <w:p w14:paraId="0CEFD6B9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e BPL card</w:t>
            </w:r>
          </w:p>
        </w:tc>
        <w:tc>
          <w:tcPr>
            <w:tcW w:w="1314" w:type="dxa"/>
          </w:tcPr>
          <w:p w14:paraId="680D3C5D" w14:textId="7993ACA7" w:rsidR="00CB5E3B" w:rsidRPr="00994965" w:rsidRDefault="002B081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89 (9.57)</w:t>
            </w:r>
          </w:p>
        </w:tc>
        <w:tc>
          <w:tcPr>
            <w:tcW w:w="1424" w:type="dxa"/>
          </w:tcPr>
          <w:p w14:paraId="5ED1AEB9" w14:textId="0C4E193F" w:rsidR="00CB5E3B" w:rsidRPr="00994965" w:rsidRDefault="002B081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05 (13.72)</w:t>
            </w:r>
          </w:p>
        </w:tc>
        <w:tc>
          <w:tcPr>
            <w:tcW w:w="1418" w:type="dxa"/>
          </w:tcPr>
          <w:p w14:paraId="2D28E179" w14:textId="0531F328" w:rsidR="00CB5E3B" w:rsidRPr="00994965" w:rsidRDefault="002B081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98 (12.87)</w:t>
            </w:r>
          </w:p>
        </w:tc>
        <w:tc>
          <w:tcPr>
            <w:tcW w:w="1559" w:type="dxa"/>
          </w:tcPr>
          <w:p w14:paraId="145EB8E0" w14:textId="41E0F57F" w:rsidR="00CB5E3B" w:rsidRPr="00994965" w:rsidRDefault="002B081D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440 (19.64)</w:t>
            </w:r>
          </w:p>
        </w:tc>
        <w:tc>
          <w:tcPr>
            <w:tcW w:w="1617" w:type="dxa"/>
          </w:tcPr>
          <w:p w14:paraId="10E71BA8" w14:textId="31CD41CF" w:rsidR="00CB5E3B" w:rsidRPr="00994965" w:rsidRDefault="004E4B9A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492 (44.20)</w:t>
            </w:r>
          </w:p>
        </w:tc>
      </w:tr>
      <w:tr w:rsidR="00CB5E3B" w:rsidRPr="00994965" w14:paraId="0424189E" w14:textId="77777777" w:rsidTr="00155D35">
        <w:trPr>
          <w:trHeight w:val="265"/>
          <w:jc w:val="center"/>
        </w:trPr>
        <w:tc>
          <w:tcPr>
            <w:tcW w:w="9235" w:type="dxa"/>
            <w:gridSpan w:val="6"/>
          </w:tcPr>
          <w:p w14:paraId="1FD687CA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facility</w:t>
            </w:r>
          </w:p>
        </w:tc>
      </w:tr>
      <w:tr w:rsidR="00CB5E3B" w:rsidRPr="00994965" w14:paraId="3D4D2CE4" w14:textId="77777777" w:rsidTr="00155D35">
        <w:trPr>
          <w:trHeight w:val="265"/>
          <w:jc w:val="center"/>
        </w:trPr>
        <w:tc>
          <w:tcPr>
            <w:tcW w:w="1903" w:type="dxa"/>
          </w:tcPr>
          <w:p w14:paraId="77D11CC4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facility</w:t>
            </w:r>
          </w:p>
        </w:tc>
        <w:tc>
          <w:tcPr>
            <w:tcW w:w="1314" w:type="dxa"/>
          </w:tcPr>
          <w:p w14:paraId="2C499453" w14:textId="0702D69D" w:rsidR="00CB5E3B" w:rsidRPr="00994965" w:rsidRDefault="00911B6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73 (9.88)</w:t>
            </w:r>
          </w:p>
        </w:tc>
        <w:tc>
          <w:tcPr>
            <w:tcW w:w="1424" w:type="dxa"/>
          </w:tcPr>
          <w:p w14:paraId="1DCBF737" w14:textId="68E13370" w:rsidR="00CB5E3B" w:rsidRPr="00994965" w:rsidRDefault="00911B6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40 (12.72)</w:t>
            </w:r>
          </w:p>
        </w:tc>
        <w:tc>
          <w:tcPr>
            <w:tcW w:w="1418" w:type="dxa"/>
          </w:tcPr>
          <w:p w14:paraId="34D7C243" w14:textId="09E15A65" w:rsidR="00CB5E3B" w:rsidRPr="00994965" w:rsidRDefault="00911B6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42 (</w:t>
            </w:r>
            <w:r w:rsidR="009F04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444508A" w14:textId="20AF1A08" w:rsidR="00CB5E3B" w:rsidRPr="00994965" w:rsidRDefault="009F04C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714 (21.05)</w:t>
            </w:r>
          </w:p>
        </w:tc>
        <w:tc>
          <w:tcPr>
            <w:tcW w:w="1617" w:type="dxa"/>
          </w:tcPr>
          <w:p w14:paraId="5BD2B3EB" w14:textId="061C120B" w:rsidR="00CB5E3B" w:rsidRPr="00994965" w:rsidRDefault="009A79D8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623 (43.62)</w:t>
            </w:r>
          </w:p>
        </w:tc>
      </w:tr>
      <w:tr w:rsidR="00CB5E3B" w:rsidRPr="00994965" w14:paraId="59A242B0" w14:textId="77777777" w:rsidTr="00155D35">
        <w:trPr>
          <w:trHeight w:val="265"/>
          <w:jc w:val="center"/>
        </w:trPr>
        <w:tc>
          <w:tcPr>
            <w:tcW w:w="1903" w:type="dxa"/>
          </w:tcPr>
          <w:p w14:paraId="54BFFD98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vate facility</w:t>
            </w:r>
          </w:p>
        </w:tc>
        <w:tc>
          <w:tcPr>
            <w:tcW w:w="1314" w:type="dxa"/>
          </w:tcPr>
          <w:p w14:paraId="64709718" w14:textId="6B5594EC" w:rsidR="00CB5E3B" w:rsidRPr="00994965" w:rsidRDefault="002023A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4 (8.55)</w:t>
            </w:r>
          </w:p>
        </w:tc>
        <w:tc>
          <w:tcPr>
            <w:tcW w:w="1424" w:type="dxa"/>
          </w:tcPr>
          <w:p w14:paraId="4E615C9E" w14:textId="08FF7FEF" w:rsidR="00CB5E3B" w:rsidRPr="00994965" w:rsidRDefault="002023A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89 (14.86)</w:t>
            </w:r>
          </w:p>
        </w:tc>
        <w:tc>
          <w:tcPr>
            <w:tcW w:w="1418" w:type="dxa"/>
          </w:tcPr>
          <w:p w14:paraId="082AFEA1" w14:textId="57D69E01" w:rsidR="00CB5E3B" w:rsidRPr="00994965" w:rsidRDefault="002023A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18 (11.39)</w:t>
            </w:r>
          </w:p>
        </w:tc>
        <w:tc>
          <w:tcPr>
            <w:tcW w:w="1559" w:type="dxa"/>
          </w:tcPr>
          <w:p w14:paraId="7477292C" w14:textId="4D56392B" w:rsidR="00CB5E3B" w:rsidRPr="00994965" w:rsidRDefault="002023A1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011 (18.81)</w:t>
            </w:r>
          </w:p>
        </w:tc>
        <w:tc>
          <w:tcPr>
            <w:tcW w:w="1617" w:type="dxa"/>
          </w:tcPr>
          <w:p w14:paraId="1A737027" w14:textId="195657CE" w:rsidR="00CB5E3B" w:rsidRPr="00994965" w:rsidRDefault="000827B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961 (46.39)</w:t>
            </w:r>
          </w:p>
        </w:tc>
      </w:tr>
      <w:tr w:rsidR="00CB5E3B" w:rsidRPr="00994965" w14:paraId="022EE59C" w14:textId="77777777" w:rsidTr="00155D35">
        <w:trPr>
          <w:trHeight w:val="265"/>
          <w:jc w:val="center"/>
        </w:trPr>
        <w:tc>
          <w:tcPr>
            <w:tcW w:w="1903" w:type="dxa"/>
          </w:tcPr>
          <w:p w14:paraId="40E52E75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O/Trust</w:t>
            </w:r>
          </w:p>
        </w:tc>
        <w:tc>
          <w:tcPr>
            <w:tcW w:w="1314" w:type="dxa"/>
          </w:tcPr>
          <w:p w14:paraId="33341426" w14:textId="0E556B76" w:rsidR="00CB5E3B" w:rsidRPr="00994965" w:rsidRDefault="000827B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9.42)</w:t>
            </w:r>
          </w:p>
        </w:tc>
        <w:tc>
          <w:tcPr>
            <w:tcW w:w="1424" w:type="dxa"/>
          </w:tcPr>
          <w:p w14:paraId="6FF5C0E1" w14:textId="238B5B24" w:rsidR="00CB5E3B" w:rsidRPr="00994965" w:rsidRDefault="000827B9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16.91)</w:t>
            </w:r>
          </w:p>
        </w:tc>
        <w:tc>
          <w:tcPr>
            <w:tcW w:w="1418" w:type="dxa"/>
          </w:tcPr>
          <w:p w14:paraId="41F57817" w14:textId="069C01C7" w:rsidR="00CB5E3B" w:rsidRPr="00994965" w:rsidRDefault="00CC418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21.68)</w:t>
            </w:r>
          </w:p>
        </w:tc>
        <w:tc>
          <w:tcPr>
            <w:tcW w:w="1559" w:type="dxa"/>
          </w:tcPr>
          <w:p w14:paraId="010CEA0B" w14:textId="72CAA7EF" w:rsidR="00CB5E3B" w:rsidRPr="00994965" w:rsidRDefault="00CC418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17.42)</w:t>
            </w:r>
          </w:p>
        </w:tc>
        <w:tc>
          <w:tcPr>
            <w:tcW w:w="1617" w:type="dxa"/>
          </w:tcPr>
          <w:p w14:paraId="677B59BF" w14:textId="49A57EAE" w:rsidR="00CB5E3B" w:rsidRPr="00994965" w:rsidRDefault="00CC418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34.57)</w:t>
            </w:r>
          </w:p>
        </w:tc>
      </w:tr>
      <w:tr w:rsidR="00CB5E3B" w:rsidRPr="00994965" w14:paraId="7D075A4D" w14:textId="77777777" w:rsidTr="00155D35">
        <w:trPr>
          <w:trHeight w:val="265"/>
          <w:jc w:val="center"/>
        </w:trPr>
        <w:tc>
          <w:tcPr>
            <w:tcW w:w="1903" w:type="dxa"/>
          </w:tcPr>
          <w:p w14:paraId="5C2B3BDB" w14:textId="77777777" w:rsidR="00CB5E3B" w:rsidRPr="00994965" w:rsidRDefault="00CB5E3B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14" w:type="dxa"/>
          </w:tcPr>
          <w:p w14:paraId="01A42485" w14:textId="16A25201" w:rsidR="00CB5E3B" w:rsidRPr="00994965" w:rsidRDefault="00CC4182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8.25)</w:t>
            </w:r>
          </w:p>
        </w:tc>
        <w:tc>
          <w:tcPr>
            <w:tcW w:w="1424" w:type="dxa"/>
          </w:tcPr>
          <w:p w14:paraId="1119B246" w14:textId="7CEE08EF" w:rsidR="00CB5E3B" w:rsidRPr="00994965" w:rsidRDefault="00D9796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16.23)</w:t>
            </w:r>
          </w:p>
        </w:tc>
        <w:tc>
          <w:tcPr>
            <w:tcW w:w="1418" w:type="dxa"/>
          </w:tcPr>
          <w:p w14:paraId="21D8E480" w14:textId="74A5710D" w:rsidR="00CB5E3B" w:rsidRPr="00994965" w:rsidRDefault="00D9796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14.31)</w:t>
            </w:r>
          </w:p>
        </w:tc>
        <w:tc>
          <w:tcPr>
            <w:tcW w:w="1559" w:type="dxa"/>
          </w:tcPr>
          <w:p w14:paraId="18C2C2E7" w14:textId="4A138D82" w:rsidR="00CB5E3B" w:rsidRPr="00994965" w:rsidRDefault="00D9796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24.17)</w:t>
            </w:r>
          </w:p>
        </w:tc>
        <w:tc>
          <w:tcPr>
            <w:tcW w:w="1617" w:type="dxa"/>
          </w:tcPr>
          <w:p w14:paraId="02BBE330" w14:textId="70AE3477" w:rsidR="00CB5E3B" w:rsidRPr="00994965" w:rsidRDefault="00D97960" w:rsidP="00155D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 (37.04)</w:t>
            </w:r>
          </w:p>
        </w:tc>
      </w:tr>
      <w:tr w:rsidR="00CB5E3B" w:rsidRPr="00994965" w14:paraId="5223ABFE" w14:textId="77777777" w:rsidTr="00155D35">
        <w:trPr>
          <w:trHeight w:val="669"/>
          <w:jc w:val="center"/>
        </w:trPr>
        <w:tc>
          <w:tcPr>
            <w:tcW w:w="9235" w:type="dxa"/>
            <w:gridSpan w:val="6"/>
          </w:tcPr>
          <w:p w14:paraId="1E202477" w14:textId="77777777" w:rsidR="00CB5E3B" w:rsidRPr="00994965" w:rsidRDefault="00CB5E3B" w:rsidP="00155D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E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Pr="009949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w percentage</w:t>
            </w:r>
          </w:p>
        </w:tc>
      </w:tr>
    </w:tbl>
    <w:p w14:paraId="3D8A030B" w14:textId="77777777" w:rsidR="00CB5E3B" w:rsidRPr="00994965" w:rsidRDefault="00CB5E3B" w:rsidP="00CB5E3B">
      <w:pPr>
        <w:rPr>
          <w:color w:val="000000" w:themeColor="text1"/>
        </w:rPr>
      </w:pPr>
    </w:p>
    <w:p w14:paraId="72A399AE" w14:textId="77777777" w:rsidR="00CB5E3B" w:rsidRPr="00994965" w:rsidRDefault="00CB5E3B" w:rsidP="00CB5E3B">
      <w:pPr>
        <w:rPr>
          <w:color w:val="000000" w:themeColor="text1"/>
        </w:rPr>
      </w:pPr>
    </w:p>
    <w:p w14:paraId="094B9C81" w14:textId="77777777" w:rsidR="00CB5E3B" w:rsidRPr="00994965" w:rsidRDefault="00CB5E3B" w:rsidP="00CB5E3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4BFB0BE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8EC457C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B32856E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C35AF91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29D2903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23B420B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6614D7B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DE624F9" w14:textId="77777777" w:rsidR="00CB5E3B" w:rsidRPr="00994965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125549F" w14:textId="77777777" w:rsidR="00CB5E3B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02C54BD" w14:textId="77777777" w:rsidR="00CB5E3B" w:rsidRDefault="00CB5E3B" w:rsidP="00CB5E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FBBD5F6" w14:textId="77777777" w:rsidR="00CB5E3B" w:rsidRDefault="00CB5E3B" w:rsidP="00CB5E3B"/>
    <w:p w14:paraId="421D7233" w14:textId="77777777" w:rsidR="000F4DA8" w:rsidRDefault="000F4DA8"/>
    <w:sectPr w:rsidR="000F4DA8" w:rsidSect="00CB5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3B"/>
    <w:rsid w:val="00011288"/>
    <w:rsid w:val="000206C4"/>
    <w:rsid w:val="00023576"/>
    <w:rsid w:val="0002496E"/>
    <w:rsid w:val="000827B9"/>
    <w:rsid w:val="000C02C6"/>
    <w:rsid w:val="000D6E04"/>
    <w:rsid w:val="000E56AE"/>
    <w:rsid w:val="000F4DA8"/>
    <w:rsid w:val="000F7D79"/>
    <w:rsid w:val="00110CDD"/>
    <w:rsid w:val="00111FDC"/>
    <w:rsid w:val="00132871"/>
    <w:rsid w:val="001378D4"/>
    <w:rsid w:val="00140383"/>
    <w:rsid w:val="001575D1"/>
    <w:rsid w:val="001678A4"/>
    <w:rsid w:val="00174C30"/>
    <w:rsid w:val="001C2A09"/>
    <w:rsid w:val="001E5D1C"/>
    <w:rsid w:val="001F554F"/>
    <w:rsid w:val="002023A1"/>
    <w:rsid w:val="00226A71"/>
    <w:rsid w:val="00246432"/>
    <w:rsid w:val="00247FA5"/>
    <w:rsid w:val="00255E30"/>
    <w:rsid w:val="00267F40"/>
    <w:rsid w:val="00271976"/>
    <w:rsid w:val="00277DC2"/>
    <w:rsid w:val="002B081D"/>
    <w:rsid w:val="002B4B61"/>
    <w:rsid w:val="003037AD"/>
    <w:rsid w:val="00334DC6"/>
    <w:rsid w:val="003376EE"/>
    <w:rsid w:val="00341B37"/>
    <w:rsid w:val="00386A1C"/>
    <w:rsid w:val="00392328"/>
    <w:rsid w:val="003A16F5"/>
    <w:rsid w:val="003B3F49"/>
    <w:rsid w:val="003D1E92"/>
    <w:rsid w:val="003F1719"/>
    <w:rsid w:val="00417432"/>
    <w:rsid w:val="004241DF"/>
    <w:rsid w:val="00425165"/>
    <w:rsid w:val="004644E6"/>
    <w:rsid w:val="00464EE3"/>
    <w:rsid w:val="004D19D6"/>
    <w:rsid w:val="004E4B9A"/>
    <w:rsid w:val="00514843"/>
    <w:rsid w:val="00540350"/>
    <w:rsid w:val="0058076B"/>
    <w:rsid w:val="00582938"/>
    <w:rsid w:val="00595F0D"/>
    <w:rsid w:val="005B641A"/>
    <w:rsid w:val="005C1CCC"/>
    <w:rsid w:val="005D0F19"/>
    <w:rsid w:val="005E260F"/>
    <w:rsid w:val="00601E92"/>
    <w:rsid w:val="006154E2"/>
    <w:rsid w:val="0065445E"/>
    <w:rsid w:val="006B477B"/>
    <w:rsid w:val="006C24C0"/>
    <w:rsid w:val="006E008A"/>
    <w:rsid w:val="006E4526"/>
    <w:rsid w:val="006E61A5"/>
    <w:rsid w:val="006F0E21"/>
    <w:rsid w:val="00757F4B"/>
    <w:rsid w:val="008174FA"/>
    <w:rsid w:val="00871892"/>
    <w:rsid w:val="0088334E"/>
    <w:rsid w:val="008D1C8C"/>
    <w:rsid w:val="008D2B6C"/>
    <w:rsid w:val="008F3FB4"/>
    <w:rsid w:val="008F7CC3"/>
    <w:rsid w:val="00911B6B"/>
    <w:rsid w:val="009344B8"/>
    <w:rsid w:val="0097113B"/>
    <w:rsid w:val="00980EA3"/>
    <w:rsid w:val="00982F98"/>
    <w:rsid w:val="009A79D8"/>
    <w:rsid w:val="009D2FB4"/>
    <w:rsid w:val="009F04C8"/>
    <w:rsid w:val="00A109CA"/>
    <w:rsid w:val="00A27774"/>
    <w:rsid w:val="00A31FC8"/>
    <w:rsid w:val="00A72872"/>
    <w:rsid w:val="00AC22E4"/>
    <w:rsid w:val="00AD10E8"/>
    <w:rsid w:val="00AE2F70"/>
    <w:rsid w:val="00B148AA"/>
    <w:rsid w:val="00B442CA"/>
    <w:rsid w:val="00B45DE7"/>
    <w:rsid w:val="00B57535"/>
    <w:rsid w:val="00B57EC8"/>
    <w:rsid w:val="00B62705"/>
    <w:rsid w:val="00BE3E40"/>
    <w:rsid w:val="00C46644"/>
    <w:rsid w:val="00C62D7F"/>
    <w:rsid w:val="00CB2DFB"/>
    <w:rsid w:val="00CB5E3B"/>
    <w:rsid w:val="00CC4182"/>
    <w:rsid w:val="00CD2468"/>
    <w:rsid w:val="00CE06AA"/>
    <w:rsid w:val="00D03279"/>
    <w:rsid w:val="00D50048"/>
    <w:rsid w:val="00D97960"/>
    <w:rsid w:val="00DF1FDC"/>
    <w:rsid w:val="00E15113"/>
    <w:rsid w:val="00E176F1"/>
    <w:rsid w:val="00E37AC8"/>
    <w:rsid w:val="00E53A3C"/>
    <w:rsid w:val="00E80E78"/>
    <w:rsid w:val="00E91E83"/>
    <w:rsid w:val="00E94BB2"/>
    <w:rsid w:val="00E953A0"/>
    <w:rsid w:val="00EB70A1"/>
    <w:rsid w:val="00EC4718"/>
    <w:rsid w:val="00EF2704"/>
    <w:rsid w:val="00F04F8B"/>
    <w:rsid w:val="00F7194A"/>
    <w:rsid w:val="00FA71CF"/>
    <w:rsid w:val="00FB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5C694"/>
  <w15:chartTrackingRefBased/>
  <w15:docId w15:val="{51943917-3559-472C-A886-BFB4FDE6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E3B"/>
    <w:rPr>
      <w:rFonts w:ascii="Calibri" w:eastAsia="Calibri" w:hAnsi="Calibri" w:cs="Calibri"/>
      <w:kern w:val="0"/>
      <w:lang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E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5</TotalTime>
  <Pages>2</Pages>
  <Words>583</Words>
  <Characters>3160</Characters>
  <Application>Microsoft Office Word</Application>
  <DocSecurity>0</DocSecurity>
  <Lines>308</Lines>
  <Paragraphs>290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esh murmu</dc:creator>
  <cp:keywords/>
  <dc:description/>
  <cp:lastModifiedBy>jogesh murmu</cp:lastModifiedBy>
  <cp:revision>118</cp:revision>
  <dcterms:created xsi:type="dcterms:W3CDTF">2024-06-03T07:06:00Z</dcterms:created>
  <dcterms:modified xsi:type="dcterms:W3CDTF">2024-07-0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e47d46871a48438057f1e3e3e092842b1d8f84c482832c3819ddb18600226</vt:lpwstr>
  </property>
</Properties>
</file>